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56F" w:rsidRPr="00501107" w:rsidRDefault="00501107" w:rsidP="00F07CCC">
      <w:pPr>
        <w:spacing w:line="276" w:lineRule="auto"/>
        <w:jc w:val="center"/>
        <w:rPr>
          <w:b/>
          <w:color w:val="FF0000"/>
        </w:rPr>
      </w:pPr>
      <w:r w:rsidRPr="00501107">
        <w:rPr>
          <w:b/>
          <w:color w:val="FF0000"/>
        </w:rPr>
        <w:t>SUPPLEMENTARY MATERIAL</w:t>
      </w:r>
    </w:p>
    <w:p w:rsidR="0031584A" w:rsidRPr="00BC6DFC" w:rsidRDefault="0031584A" w:rsidP="00F07CCC">
      <w:pPr>
        <w:pStyle w:val="Didascalia"/>
        <w:keepNext/>
        <w:spacing w:line="276" w:lineRule="auto"/>
        <w:rPr>
          <w:color w:val="auto"/>
        </w:rPr>
      </w:pPr>
      <w:bookmarkStart w:id="0" w:name="_Ref340177940"/>
      <w:r w:rsidRPr="00BC6DFC">
        <w:rPr>
          <w:color w:val="FF0000"/>
        </w:rPr>
        <w:t xml:space="preserve">Table </w:t>
      </w:r>
      <w:r w:rsidR="00BC6DFC" w:rsidRPr="00BC6DFC">
        <w:rPr>
          <w:color w:val="FF0000"/>
        </w:rPr>
        <w:t>S</w:t>
      </w:r>
      <w:r w:rsidR="00E401F8" w:rsidRPr="00BC6DFC">
        <w:rPr>
          <w:color w:val="FF0000"/>
        </w:rPr>
        <w:fldChar w:fldCharType="begin"/>
      </w:r>
      <w:r w:rsidR="007D10B2" w:rsidRPr="00BC6DFC">
        <w:rPr>
          <w:color w:val="FF0000"/>
        </w:rPr>
        <w:instrText xml:space="preserve"> SEQ Supplementary_Table \* ARABIC </w:instrText>
      </w:r>
      <w:r w:rsidR="00E401F8" w:rsidRPr="00BC6DFC">
        <w:rPr>
          <w:color w:val="FF0000"/>
        </w:rPr>
        <w:fldChar w:fldCharType="separate"/>
      </w:r>
      <w:r w:rsidR="00AE681D" w:rsidRPr="00BC6DFC">
        <w:rPr>
          <w:noProof/>
          <w:color w:val="FF0000"/>
        </w:rPr>
        <w:t>1</w:t>
      </w:r>
      <w:r w:rsidR="00E401F8" w:rsidRPr="00BC6DFC">
        <w:rPr>
          <w:color w:val="FF0000"/>
        </w:rPr>
        <w:fldChar w:fldCharType="end"/>
      </w:r>
      <w:r>
        <w:t xml:space="preserve"> </w:t>
      </w:r>
      <w:r w:rsidR="00BC6DFC" w:rsidRPr="00BC6DFC">
        <w:rPr>
          <w:color w:val="auto"/>
          <w:vertAlign w:val="superscript"/>
        </w:rPr>
        <w:t>1</w:t>
      </w:r>
      <w:r w:rsidR="00BC6DFC" w:rsidRPr="00BC6DFC">
        <w:rPr>
          <w:color w:val="auto"/>
        </w:rPr>
        <w:t>H-NMR</w:t>
      </w:r>
      <w:r w:rsidR="00501107">
        <w:rPr>
          <w:color w:val="auto"/>
        </w:rPr>
        <w:t>-</w:t>
      </w:r>
      <w:r w:rsidR="00BC6DFC" w:rsidRPr="00BC6DFC">
        <w:rPr>
          <w:color w:val="auto"/>
        </w:rPr>
        <w:t>derived m</w:t>
      </w:r>
      <w:r w:rsidR="00056CED" w:rsidRPr="00BC6DFC">
        <w:rPr>
          <w:color w:val="auto"/>
        </w:rPr>
        <w:t>etaboli</w:t>
      </w:r>
      <w:r w:rsidR="00BC6DFC" w:rsidRPr="00BC6DFC">
        <w:rPr>
          <w:color w:val="auto"/>
        </w:rPr>
        <w:t xml:space="preserve">te and lipoprotein </w:t>
      </w:r>
      <w:r w:rsidRPr="00BC6DFC">
        <w:rPr>
          <w:color w:val="auto"/>
        </w:rPr>
        <w:t xml:space="preserve">measures (median and IQR) in </w:t>
      </w:r>
      <w:r w:rsidR="00933935" w:rsidRPr="00BC6DFC">
        <w:rPr>
          <w:color w:val="auto"/>
        </w:rPr>
        <w:t xml:space="preserve">incident </w:t>
      </w:r>
      <w:r w:rsidR="00AB2A93" w:rsidRPr="00BC6DFC">
        <w:rPr>
          <w:color w:val="auto"/>
        </w:rPr>
        <w:t xml:space="preserve">HFH </w:t>
      </w:r>
      <w:r w:rsidRPr="00BC6DFC">
        <w:rPr>
          <w:color w:val="auto"/>
        </w:rPr>
        <w:t>v</w:t>
      </w:r>
      <w:r w:rsidR="00BC6DFC" w:rsidRPr="00BC6DFC">
        <w:rPr>
          <w:color w:val="auto"/>
        </w:rPr>
        <w:t>s.</w:t>
      </w:r>
      <w:r w:rsidRPr="00BC6DFC">
        <w:rPr>
          <w:color w:val="auto"/>
        </w:rPr>
        <w:t xml:space="preserve"> no HF</w:t>
      </w:r>
      <w:r w:rsidR="00AB2A93" w:rsidRPr="00BC6DFC">
        <w:rPr>
          <w:color w:val="auto"/>
        </w:rPr>
        <w:t>H</w:t>
      </w:r>
      <w:r w:rsidR="00531E27" w:rsidRPr="00BC6DFC">
        <w:rPr>
          <w:color w:val="auto"/>
        </w:rPr>
        <w:t xml:space="preserve"> in PROSPER</w:t>
      </w:r>
      <w:r w:rsidRPr="00BC6DFC">
        <w:rPr>
          <w:color w:val="auto"/>
        </w:rPr>
        <w:t xml:space="preserve"> (all measures shown)</w:t>
      </w:r>
      <w:bookmarkEnd w:id="0"/>
    </w:p>
    <w:tbl>
      <w:tblPr>
        <w:tblW w:w="10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4126"/>
        <w:gridCol w:w="2410"/>
        <w:gridCol w:w="2410"/>
        <w:gridCol w:w="1054"/>
      </w:tblGrid>
      <w:tr w:rsidR="00F263D6" w:rsidRPr="00EC4737" w:rsidTr="00F07CCC">
        <w:tc>
          <w:tcPr>
            <w:tcW w:w="4126" w:type="dxa"/>
            <w:shd w:val="clear" w:color="auto" w:fill="DAEEF3" w:themeFill="accent5" w:themeFillTint="33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Metabolite or lipoprotein measure</w:t>
            </w:r>
          </w:p>
        </w:tc>
        <w:tc>
          <w:tcPr>
            <w:tcW w:w="2410" w:type="dxa"/>
            <w:shd w:val="clear" w:color="auto" w:fill="DAEEF3" w:themeFill="accent5" w:themeFillTint="33"/>
            <w:hideMark/>
          </w:tcPr>
          <w:p w:rsidR="00F263D6" w:rsidRPr="002F575B" w:rsidRDefault="00977E70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No HF</w:t>
            </w:r>
            <w:r w:rsidR="00AB2A9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H</w:t>
            </w:r>
            <w:r w:rsidR="00F263D6"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(n = 5159)</w:t>
            </w:r>
          </w:p>
        </w:tc>
        <w:tc>
          <w:tcPr>
            <w:tcW w:w="2410" w:type="dxa"/>
            <w:shd w:val="clear" w:color="auto" w:fill="DAEEF3" w:themeFill="accent5" w:themeFillTint="33"/>
            <w:hideMark/>
          </w:tcPr>
          <w:p w:rsidR="00F263D6" w:rsidRPr="002F575B" w:rsidRDefault="00977E70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HF</w:t>
            </w:r>
            <w:r w:rsidR="00AB2A9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H</w:t>
            </w:r>
            <w:r w:rsidR="00F263D6"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(n = 182)</w:t>
            </w:r>
          </w:p>
        </w:tc>
        <w:tc>
          <w:tcPr>
            <w:tcW w:w="1054" w:type="dxa"/>
            <w:shd w:val="clear" w:color="auto" w:fill="DAEEF3" w:themeFill="accent5" w:themeFillTint="33"/>
            <w:hideMark/>
          </w:tcPr>
          <w:p w:rsidR="00F263D6" w:rsidRPr="002F575B" w:rsidRDefault="00F07CCC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eastAsia="en-US"/>
              </w:rPr>
              <w:t>P</w:t>
            </w:r>
            <w:r w:rsidR="00F263D6"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1A6CB7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Apolipoprotein</w:t>
            </w:r>
            <w:proofErr w:type="spellEnd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A</w:t>
            </w:r>
            <w:r w:rsid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</w:t>
            </w:r>
            <w:r w:rsidR="00F263D6"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(g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54 (1.44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65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49 (1.40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6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Concentration of medium HDL particles (</w:t>
            </w:r>
            <w:proofErr w:type="spellStart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77 (1.59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9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64 (1.48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88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Concentration of small HDL particles (</w:t>
            </w:r>
            <w:proofErr w:type="spellStart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4.40 (4.17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4.6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4.30 (3.99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4.58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Creatinine</w:t>
            </w:r>
            <w:proofErr w:type="spellEnd"/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F07CC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US"/>
              </w:rPr>
              <w:t>(</w:t>
            </w:r>
            <w:r w:rsidR="0031584A" w:rsidRPr="00F07CCC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71.00 (60.50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82.9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76.70 (64.10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96.1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056CED" w:rsidP="00F07CCC">
            <w:pPr>
              <w:spacing w:after="0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Glycoprotein acetyls (</w:t>
            </w:r>
            <w:proofErr w:type="spellStart"/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GlycA</w:t>
            </w:r>
            <w:proofErr w:type="spellEnd"/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)</w:t>
            </w:r>
            <w:r w:rsidR="00F263D6"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="00F263D6"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="00F263D6"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27 (1.18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38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32 (1.22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42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Phenylalanine (</w:t>
            </w:r>
            <w:proofErr w:type="spellStart"/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45.10 (40.70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49.8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47.85 (43.30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52.4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 xml:space="preserve">Phospholipids in HDL </w:t>
            </w:r>
            <w:r w:rsidRPr="00F07CC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US"/>
              </w:rPr>
              <w:t>(</w:t>
            </w:r>
            <w:r w:rsidR="0031584A" w:rsidRPr="00F07CCC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F07CCC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32 (1.16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52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25 (1.10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1.44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sterified</w:t>
            </w:r>
            <w:proofErr w:type="spellEnd"/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 cholesterol (%) 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71.35 (70.0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72.55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70.94 (69.4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72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0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ean diameter for LDL particles (nm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3.70 (23.6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3.7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3.70 (23.6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3.7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0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otal cholesterol in HDL2 (</w:t>
            </w:r>
            <w:proofErr w:type="spellStart"/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3 (0.6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3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6 (0.6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03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otal cholesterol in HDL (</w:t>
            </w:r>
            <w:proofErr w:type="spellStart"/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1 (1.1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5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4 (1.1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44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0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056CED" w:rsidP="00F07CCC">
            <w:pPr>
              <w:spacing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-</w:t>
            </w:r>
            <w:r w:rsidR="00F263D6"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ydroxybutyrate (</w:t>
            </w:r>
            <w:proofErr w:type="spellStart"/>
            <w:r w:rsidR="00F263D6"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="00F263D6"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0 (0.0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5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2 (0.0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1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otal phospholipids (</w:t>
            </w:r>
            <w:r w:rsidR="0031584A" w:rsidRPr="00F07CCC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="0031584A"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ol/L</w:t>
            </w:r>
            <w:r w:rsidRPr="00F07CCC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65 (2.4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9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F07CCC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59 (2.3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8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1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itrate (</w:t>
            </w:r>
            <w:r w:rsidR="0031584A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96.80 (81.4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12.0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99.85 (85.1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17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3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omega-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 fatt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y acids to total fatty acids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81 (3.3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42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64 (3.2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23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33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large HDL particle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0 (0.7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9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2 (0.7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1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3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actate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33 (1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39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44 (1.9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84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cetate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3 (0.0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3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2 (0.0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3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4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Omega-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 fatty acids (</w:t>
            </w:r>
            <w:proofErr w:type="spellStart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1 (0.3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9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0 (0.3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yruvat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1 (0.0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5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2 (0.0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Histidin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4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4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cetoacetat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5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5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8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Total 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glycerides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5 (1.5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9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1 (1.5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95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atidylcholin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nd other 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holines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7 (1.5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98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5 (1.5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95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D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ocosahexaenoic</w:t>
            </w:r>
            <w:proofErr w:type="spellEnd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 (</w:t>
            </w:r>
            <w:proofErr w:type="spellStart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4 (0.1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8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4 (0.1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IDL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2F575B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13.0 (94.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36.0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2F575B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16.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 (9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.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45.0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io of </w:t>
            </w:r>
            <w:proofErr w:type="spellStart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docosahexaeno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ic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 to total fatty acids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3 (1.1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62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1 (1.0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5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io of triglycerides to 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</w:t>
            </w:r>
            <w:r w:rsidR="0031584A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glyceride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2 (0.4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4 (0.5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2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Isoleucin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4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5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very large HDL particle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2F575B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80 (28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01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2F575B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65 (2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88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Total 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holines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16 (1.9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4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12 (1.9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3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ean diameter for VLDL particles (nm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6.30 (35.6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7.2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6.20 (35.5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7.3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LDL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6 (0.1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7 (0.1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2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ean diameter for HDL particles (nm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9.94 (9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0.1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9.91 (9.7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0.1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lanin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8 (0.2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3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9 (0.2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4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HDL3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5 (0.4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5 (0.4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Esterified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cholesterol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93 (2.4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44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90 (2.4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4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eucin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 (0.0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 (0.0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lbumin (signal area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8 (0.0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9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8 (0.0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9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lastRenderedPageBreak/>
              <w:t>Es</w:t>
            </w:r>
            <w:r w:rsidR="0031584A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timated degree of </w:t>
            </w:r>
            <w:proofErr w:type="spellStart"/>
            <w:r w:rsidR="0031584A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unsaturation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0 (1.1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 (1.1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very small VLDL particles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31584A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2.40 (36.2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0.1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3.10 (36.9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1.9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Valine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4 (0.1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4 (0.1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polyunsaturated fat</w:t>
            </w:r>
            <w:r w:rsidR="00056CED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y acids to total fatty acids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6.20 (33.5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8.8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6.20 (33.5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8.6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olyunsaturated fatty acid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80 (3.3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38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80 (3.3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2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monounsaturated fat</w:t>
            </w:r>
            <w:r w:rsidR="00056CED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y acids to total fatty acids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4.90 (22.4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7.7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5.30 (22.4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8.2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Glutamine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2 (0.3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5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2 (0.3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erum total cholesterol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08 (3.4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83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09 (3.4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7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large VLDL particle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69 (1.9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.24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62 (1.8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.2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Omega-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 fatty acids (</w:t>
            </w:r>
            <w:proofErr w:type="spellStart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38 (2.9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91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36 (2.9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81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IDL particle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97.10 (80.5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18.0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00.50 (79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20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phingomyelins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7 (0.4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3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7 (0.4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3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io of </w:t>
            </w:r>
            <w:proofErr w:type="spellStart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in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oleic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 to total fatty acids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5.70 (23.1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8.3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5.40 (22.9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8.2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Glucose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28 (2.5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82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27 (2.3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7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9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very large VLDL particle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7 (0.1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2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4 (0.1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inoleic</w:t>
            </w:r>
            <w:proofErr w:type="spellEnd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 (</w:t>
            </w:r>
            <w:proofErr w:type="spellStart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70 (2.3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2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70 (2.3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18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lipids in LDL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5C0AD4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6 (0.4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7 (0.4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6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aturated fatty acid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13 (3.5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7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12 (3.6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.74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3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Free cholesterol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 (0.9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4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 (1.0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42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3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emnant cholesterol (non-HDL-, non-LDL-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holesterol) (</w:t>
            </w:r>
            <w:proofErr w:type="spellStart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43 (1.1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44 (1.1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5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056CED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omega-</w:t>
            </w:r>
            <w:r w:rsidR="00F263D6"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6 fatty acids to total fatty acids 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2.10 (29.6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4.7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2.00 (29.6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4.7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fatty acid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0.60 (9.2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2.2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0.40 (9.2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2.1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yrosine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 (0.0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 (0.0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VLDL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0 (0.6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1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1 (0.6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7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small LDL particles (</w:t>
            </w:r>
            <w:proofErr w:type="spellStart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38.00 (111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71.0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38.50 (108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72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Concentration of large LDL particles 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(</w:t>
            </w:r>
            <w:r w:rsidR="005C0AD4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50.00 (120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87.0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55.00 (118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88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medium VLDL particles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5C0AD4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5.30 (10.5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1.9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5.40 (10.5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2.1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medium LDL particles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17.00 (91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49.0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21.00 (91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51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small VLDL particles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5C0AD4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2.60 (26.4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.2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2.25 (26.1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2.1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VLDL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7 (0.5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7 (0.5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3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nounsaturated fatty acids; 16:1, 18:1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62 (2.1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21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63 (2.0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28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on-HDL-cholesterol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75 (2.1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4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.82 (2.2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.45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7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polipoprotein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B (g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0 (0.7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1 (0.7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saturated fatty acids to total fatty acids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8.90 (36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.8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8.90 (37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.9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lipids in IDL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5C0AD4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53.00 (209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06.0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254.50 (204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06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2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HDL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3 (0.1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6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3 (0.1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3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erum total triglycerides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 (0.9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5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 (0.8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62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IDL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5C0AD4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16.00 (497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765.00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22.50 (488.0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768.0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Concentration of 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hylomicrons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nd extremely large VLDL particles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9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7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9 (0.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7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lastRenderedPageBreak/>
              <w:t>Phospholipids in VLDL</w:t>
            </w:r>
            <w:r w:rsidRPr="002F5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5C0AD4" w:rsidRPr="002F575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eastAsia="en-US"/>
              </w:rPr>
              <w:t>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l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5 (0.3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8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5 (0.3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8</w:t>
            </w:r>
          </w:p>
        </w:tc>
      </w:tr>
      <w:tr w:rsidR="00F263D6" w:rsidRPr="00EC4737" w:rsidTr="00F07CCC">
        <w:tc>
          <w:tcPr>
            <w:tcW w:w="4126" w:type="dxa"/>
            <w:shd w:val="clear" w:color="auto" w:fill="auto"/>
            <w:hideMark/>
          </w:tcPr>
          <w:p w:rsidR="00F263D6" w:rsidRPr="00E00556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LDL (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mol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3 (1.0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2)</w:t>
            </w:r>
          </w:p>
        </w:tc>
        <w:tc>
          <w:tcPr>
            <w:tcW w:w="2410" w:type="dxa"/>
            <w:shd w:val="clear" w:color="auto" w:fill="auto"/>
            <w:hideMark/>
          </w:tcPr>
          <w:p w:rsidR="00F263D6" w:rsidRPr="002F575B" w:rsidRDefault="00F263D6" w:rsidP="00F07CCC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7 (0.9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70)</w:t>
            </w:r>
          </w:p>
        </w:tc>
        <w:tc>
          <w:tcPr>
            <w:tcW w:w="1054" w:type="dxa"/>
            <w:shd w:val="clear" w:color="auto" w:fill="auto"/>
            <w:hideMark/>
          </w:tcPr>
          <w:p w:rsidR="00F263D6" w:rsidRPr="002F575B" w:rsidRDefault="00F263D6" w:rsidP="00F07CCC">
            <w:pPr>
              <w:keepNext/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2F575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9</w:t>
            </w:r>
          </w:p>
        </w:tc>
      </w:tr>
    </w:tbl>
    <w:p w:rsidR="00760D86" w:rsidRPr="00F07CCC" w:rsidRDefault="00760D86" w:rsidP="00F07CCC">
      <w:pPr>
        <w:spacing w:after="0" w:line="276" w:lineRule="auto"/>
        <w:rPr>
          <w:sz w:val="18"/>
          <w:szCs w:val="18"/>
        </w:rPr>
      </w:pPr>
      <w:r w:rsidRPr="00F07CCC">
        <w:rPr>
          <w:sz w:val="18"/>
          <w:szCs w:val="18"/>
        </w:rPr>
        <w:t xml:space="preserve">The median and IQR for all included metabolite, lipid and lipoprotein measures are shown in HFH versus no HFH. Measures shown in order of ascending p-value; those ≤0.014 are shown in bold, notionally significant after correcting for false discovery using the </w:t>
      </w:r>
      <w:proofErr w:type="spellStart"/>
      <w:r w:rsidRPr="00F07CCC">
        <w:rPr>
          <w:sz w:val="18"/>
          <w:szCs w:val="18"/>
        </w:rPr>
        <w:t>Benjamini</w:t>
      </w:r>
      <w:proofErr w:type="spellEnd"/>
      <w:r w:rsidRPr="00F07CCC">
        <w:rPr>
          <w:sz w:val="18"/>
          <w:szCs w:val="18"/>
        </w:rPr>
        <w:t xml:space="preserve"> and Hochberg method and a false discovery rate of 0.1. </w:t>
      </w:r>
    </w:p>
    <w:p w:rsidR="0031584A" w:rsidRDefault="0031584A" w:rsidP="00F07CCC">
      <w:pPr>
        <w:spacing w:after="0" w:line="276" w:lineRule="auto"/>
        <w:jc w:val="left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:rsidR="0031584A" w:rsidRPr="00F07CCC" w:rsidRDefault="0031584A" w:rsidP="00F07CCC">
      <w:pPr>
        <w:pStyle w:val="Didascalia"/>
        <w:keepNext/>
        <w:spacing w:line="276" w:lineRule="auto"/>
        <w:rPr>
          <w:color w:val="auto"/>
        </w:rPr>
      </w:pPr>
      <w:bookmarkStart w:id="1" w:name="_Ref340177946"/>
      <w:r w:rsidRPr="00BC6DFC">
        <w:rPr>
          <w:color w:val="FF0000"/>
        </w:rPr>
        <w:lastRenderedPageBreak/>
        <w:t xml:space="preserve">Table </w:t>
      </w:r>
      <w:r w:rsidR="00BC6DFC" w:rsidRPr="00BC6DFC">
        <w:rPr>
          <w:color w:val="FF0000"/>
        </w:rPr>
        <w:t>S</w:t>
      </w:r>
      <w:r w:rsidR="00E401F8" w:rsidRPr="00BC6DFC">
        <w:rPr>
          <w:color w:val="FF0000"/>
        </w:rPr>
        <w:fldChar w:fldCharType="begin"/>
      </w:r>
      <w:r w:rsidR="007D10B2" w:rsidRPr="00BC6DFC">
        <w:rPr>
          <w:color w:val="FF0000"/>
        </w:rPr>
        <w:instrText xml:space="preserve"> SEQ Supplementary_Table \* ARABIC </w:instrText>
      </w:r>
      <w:r w:rsidR="00E401F8" w:rsidRPr="00BC6DFC">
        <w:rPr>
          <w:color w:val="FF0000"/>
        </w:rPr>
        <w:fldChar w:fldCharType="separate"/>
      </w:r>
      <w:r w:rsidR="00AE681D" w:rsidRPr="00BC6DFC">
        <w:rPr>
          <w:noProof/>
          <w:color w:val="FF0000"/>
        </w:rPr>
        <w:t>2</w:t>
      </w:r>
      <w:r w:rsidR="00E401F8" w:rsidRPr="00BC6DFC">
        <w:rPr>
          <w:color w:val="FF0000"/>
        </w:rPr>
        <w:fldChar w:fldCharType="end"/>
      </w:r>
      <w:r w:rsidR="005C0AD4">
        <w:t xml:space="preserve"> </w:t>
      </w:r>
      <w:r w:rsidR="005C0AD4" w:rsidRPr="00F07CCC">
        <w:rPr>
          <w:color w:val="auto"/>
        </w:rPr>
        <w:t>Hazard ratios and 95%</w:t>
      </w:r>
      <w:r w:rsidR="00501107" w:rsidRPr="00F07CCC">
        <w:rPr>
          <w:color w:val="auto"/>
        </w:rPr>
        <w:t xml:space="preserve"> </w:t>
      </w:r>
      <w:r w:rsidR="005C0AD4" w:rsidRPr="00F07CCC">
        <w:rPr>
          <w:color w:val="auto"/>
        </w:rPr>
        <w:t>CI for HF</w:t>
      </w:r>
      <w:r w:rsidR="00AB2A93" w:rsidRPr="00F07CCC">
        <w:rPr>
          <w:color w:val="auto"/>
        </w:rPr>
        <w:t>H</w:t>
      </w:r>
      <w:r w:rsidR="005C0AD4" w:rsidRPr="00F07CCC">
        <w:rPr>
          <w:color w:val="auto"/>
        </w:rPr>
        <w:t xml:space="preserve"> v</w:t>
      </w:r>
      <w:r w:rsidR="00BC6DFC" w:rsidRPr="00F07CCC">
        <w:rPr>
          <w:color w:val="auto"/>
        </w:rPr>
        <w:t>s.</w:t>
      </w:r>
      <w:r w:rsidR="005C0AD4" w:rsidRPr="00F07CCC">
        <w:rPr>
          <w:color w:val="auto"/>
        </w:rPr>
        <w:t xml:space="preserve"> no HF</w:t>
      </w:r>
      <w:r w:rsidR="00AB2A93" w:rsidRPr="00F07CCC">
        <w:rPr>
          <w:color w:val="auto"/>
        </w:rPr>
        <w:t>H</w:t>
      </w:r>
      <w:r w:rsidR="005C0AD4" w:rsidRPr="00F07CCC">
        <w:rPr>
          <w:color w:val="auto"/>
        </w:rPr>
        <w:t xml:space="preserve"> in PROSPER</w:t>
      </w:r>
      <w:bookmarkEnd w:id="1"/>
    </w:p>
    <w:tbl>
      <w:tblPr>
        <w:tblW w:w="9654" w:type="dxa"/>
        <w:tblInd w:w="93" w:type="dxa"/>
        <w:tblLook w:val="04A0"/>
      </w:tblPr>
      <w:tblGrid>
        <w:gridCol w:w="4977"/>
        <w:gridCol w:w="2835"/>
        <w:gridCol w:w="1842"/>
      </w:tblGrid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Metabolite or lipoprotein meas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Hazard Ratio </w:t>
            </w:r>
            <w:r w:rsidR="00F07CC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(</w:t>
            </w:r>
            <w:r w:rsidRPr="00E0055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95% CI</w:t>
            </w:r>
            <w:r w:rsidR="00F07CC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eastAsia="en-US"/>
              </w:rPr>
              <w:t>P</w:t>
            </w:r>
            <w:r w:rsidRPr="00E0055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F07CCC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enylalan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F07CCC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9 (1.1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5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0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F07CCC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cet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F07CCC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1 (0.6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F07CC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0.0257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reatini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8 (0.9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6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59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medium H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6 (0.7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66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Glycoprotein acetyls (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GlycA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 (0.9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0975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omega-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 fatty acids to total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8 (0.7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20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yros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2 (0.9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38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Omega-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8 (0.7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42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HDL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9 (0.7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52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H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8 (0.7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53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5C0AD4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polipoprotein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8 (0.7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56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large H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0 (0.7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72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lipids in H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9 (0.7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180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euci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2 (0.9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00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-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hydroxybutyr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0 (0.9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24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lbum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2 (0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725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Isoleuci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0 (0.9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84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phospholip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1 (0.7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290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small H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2 (0.7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427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Gluco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8 (0.9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48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Esterified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cholester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2 (0.7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73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ean diameter for 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7 (0.9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7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polyunsaturated fatty acids to total fatty</w:t>
            </w:r>
            <w:r w:rsidR="00391665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 (0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398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io of triglycerides to 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glycer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7 (0.9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014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Vali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8 (0.9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09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erum total cholester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2 (0.7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20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act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8 (0.8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3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3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lani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6 (0.9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55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ean diameter for H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 (0.7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64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00556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Esterified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cholester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70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lipids in I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 (0.7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93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I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 (0.7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9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olyunsaturated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 (0.7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497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D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ocosahexaenoic</w:t>
            </w:r>
            <w:proofErr w:type="spellEnd"/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024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large V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06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Histidi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8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10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io of </w:t>
            </w:r>
            <w:proofErr w:type="spellStart"/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docosahexaenoic</w:t>
            </w:r>
            <w:proofErr w:type="spellEnd"/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 to total fatty a</w:t>
            </w:r>
            <w:r w:rsid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27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very large H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27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Free cholester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 (0.7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69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I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7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583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on-HDL-cholester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5 (0.7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184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Total 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holin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27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saturated fatty acids to total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4 (0.8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31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lastRenderedPageBreak/>
              <w:t>Ratio of omega-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 fatty acids to total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37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very small V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7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39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Estimated degree of 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unsatur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44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Total 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glycerid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477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Omega-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52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5C0AD4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emnant cholesterol (non-HDL, non-</w:t>
            </w:r>
            <w:r w:rsidR="00E00556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DL cholesterol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7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53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small 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544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atidylcholine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nd other 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holin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617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L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65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cetoacetat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7 (0.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67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ean diameter for V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4 (0.8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67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</w:t>
            </w:r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inoleic</w:t>
            </w:r>
            <w:proofErr w:type="spellEnd"/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74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E634E3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io of </w:t>
            </w:r>
            <w:proofErr w:type="spellStart"/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inoleic</w:t>
            </w:r>
            <w:proofErr w:type="spellEnd"/>
            <w:r w:rsidR="00AE4D65"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 to total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7 (0.8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697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Apolipoprotein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B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 (0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045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yruvat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3 (0.8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13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large 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7 (0.80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18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Concentration of </w:t>
            </w: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hylomicrons</w:t>
            </w:r>
            <w:proofErr w:type="spellEnd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nd extremely large V</w:t>
            </w:r>
            <w:r w:rsid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7 (0.8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286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HDL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7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42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cholesterol in VL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7 (0.8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83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I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2 (0.8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90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itr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2 (0.8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799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erum total triglycerid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2 (0.8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12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VL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2 (0.8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37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Glutam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1 (0.8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39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medium 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8 (0.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44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lipids in L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8 (0.8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44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onounsaturated fatty acids; 16:1, 18: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9 (0.8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681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L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1 (0.8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2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8882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otal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9 (0.8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009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Ratio of monounsaturated fatty acids to total fatty</w:t>
            </w:r>
            <w:r w:rsid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9 (0.8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103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phingomyeli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9 (0.8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12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small V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9 (0.8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36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aturated fatty aci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1 (0.8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46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medium V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0 (0.8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607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riglycerides in H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0 (0.8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854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hospholipids in VLD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0 (0.8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888</w:t>
            </w:r>
          </w:p>
        </w:tc>
      </w:tr>
      <w:tr w:rsidR="00AE4D65" w:rsidRPr="00E00556" w:rsidTr="004D34BB"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oncentration of very large VLDL partic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00 (0.8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–</w:t>
            </w: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1.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4D65" w:rsidRPr="00E00556" w:rsidRDefault="00AE4D65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E00556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0.9977</w:t>
            </w:r>
          </w:p>
        </w:tc>
      </w:tr>
    </w:tbl>
    <w:p w:rsidR="00760D86" w:rsidRPr="00F07CCC" w:rsidRDefault="00760D86" w:rsidP="00F07CCC">
      <w:pPr>
        <w:spacing w:line="276" w:lineRule="auto"/>
        <w:rPr>
          <w:sz w:val="18"/>
          <w:szCs w:val="18"/>
        </w:rPr>
      </w:pPr>
      <w:r w:rsidRPr="00F07CCC">
        <w:rPr>
          <w:sz w:val="18"/>
          <w:szCs w:val="18"/>
        </w:rPr>
        <w:t xml:space="preserve">Hazard ratios for incident HFH events in PROSPER during 2.7 years of follow-up. Associations were adjusted for treatment group, age, sex, smoking status, country, BMI, MI, SBP, DBP, CABG, PTCA, TIA, stroke, angina, </w:t>
      </w:r>
      <w:proofErr w:type="spellStart"/>
      <w:r w:rsidRPr="00F07CCC">
        <w:rPr>
          <w:sz w:val="18"/>
          <w:szCs w:val="18"/>
        </w:rPr>
        <w:t>claudication</w:t>
      </w:r>
      <w:proofErr w:type="spellEnd"/>
      <w:r w:rsidRPr="00F07CCC">
        <w:rPr>
          <w:sz w:val="18"/>
          <w:szCs w:val="18"/>
        </w:rPr>
        <w:t xml:space="preserve">, PVD, diabetes, </w:t>
      </w:r>
      <w:proofErr w:type="spellStart"/>
      <w:r w:rsidRPr="00F07CCC">
        <w:rPr>
          <w:sz w:val="18"/>
          <w:szCs w:val="18"/>
        </w:rPr>
        <w:t>eGFR</w:t>
      </w:r>
      <w:proofErr w:type="spellEnd"/>
      <w:r w:rsidRPr="00F07CCC">
        <w:rPr>
          <w:sz w:val="18"/>
          <w:szCs w:val="18"/>
        </w:rPr>
        <w:t>, NT-</w:t>
      </w:r>
      <w:proofErr w:type="spellStart"/>
      <w:r w:rsidRPr="00F07CCC">
        <w:rPr>
          <w:sz w:val="18"/>
          <w:szCs w:val="18"/>
        </w:rPr>
        <w:t>proBNP</w:t>
      </w:r>
      <w:proofErr w:type="spellEnd"/>
      <w:r w:rsidRPr="00F07CCC">
        <w:rPr>
          <w:sz w:val="18"/>
          <w:szCs w:val="18"/>
        </w:rPr>
        <w:t xml:space="preserve"> concentration (6 month) and treatment with ACE inhibitors, beta-blockers, calcium channel blockers, anti-</w:t>
      </w:r>
      <w:proofErr w:type="spellStart"/>
      <w:r w:rsidRPr="00F07CCC">
        <w:rPr>
          <w:sz w:val="18"/>
          <w:szCs w:val="18"/>
        </w:rPr>
        <w:t>arrhythmics</w:t>
      </w:r>
      <w:proofErr w:type="spellEnd"/>
      <w:r w:rsidRPr="00F07CCC">
        <w:rPr>
          <w:sz w:val="18"/>
          <w:szCs w:val="18"/>
        </w:rPr>
        <w:t xml:space="preserve"> and diuretics (note all medications are as recorded at baseline (0 month)). Abbreviation list as for Table 1. All included NMR measures are shown in order of ascending p-value. Those with p&lt;0.05 are shown in bold.   </w:t>
      </w:r>
    </w:p>
    <w:p w:rsidR="00760D86" w:rsidRPr="00F07CCC" w:rsidRDefault="00760D86" w:rsidP="00F07CCC">
      <w:pPr>
        <w:spacing w:line="276" w:lineRule="auto"/>
        <w:rPr>
          <w:sz w:val="18"/>
          <w:szCs w:val="18"/>
        </w:rPr>
      </w:pPr>
    </w:p>
    <w:p w:rsidR="00760D86" w:rsidRDefault="00760D86" w:rsidP="00F07CCC">
      <w:pPr>
        <w:spacing w:line="276" w:lineRule="auto"/>
        <w:jc w:val="left"/>
      </w:pPr>
      <w:r>
        <w:br w:type="page"/>
      </w:r>
    </w:p>
    <w:p w:rsidR="005C0AD4" w:rsidRPr="004D34BB" w:rsidRDefault="005C0AD4" w:rsidP="00F07CCC">
      <w:pPr>
        <w:pStyle w:val="Didascalia"/>
        <w:keepNext/>
        <w:spacing w:line="276" w:lineRule="auto"/>
        <w:rPr>
          <w:color w:val="auto"/>
        </w:rPr>
      </w:pPr>
      <w:bookmarkStart w:id="2" w:name="_Ref340177952"/>
      <w:r w:rsidRPr="00BC6DFC">
        <w:rPr>
          <w:color w:val="FF0000"/>
        </w:rPr>
        <w:lastRenderedPageBreak/>
        <w:t xml:space="preserve">Table </w:t>
      </w:r>
      <w:r w:rsidR="00BC6DFC" w:rsidRPr="00BC6DFC">
        <w:rPr>
          <w:color w:val="FF0000"/>
        </w:rPr>
        <w:t>S</w:t>
      </w:r>
      <w:r w:rsidR="00E401F8" w:rsidRPr="00BC6DFC">
        <w:rPr>
          <w:color w:val="FF0000"/>
        </w:rPr>
        <w:fldChar w:fldCharType="begin"/>
      </w:r>
      <w:r w:rsidR="007D10B2" w:rsidRPr="00BC6DFC">
        <w:rPr>
          <w:color w:val="FF0000"/>
        </w:rPr>
        <w:instrText xml:space="preserve"> SEQ Supplementary_Table \* ARABIC </w:instrText>
      </w:r>
      <w:r w:rsidR="00E401F8" w:rsidRPr="00BC6DFC">
        <w:rPr>
          <w:color w:val="FF0000"/>
        </w:rPr>
        <w:fldChar w:fldCharType="separate"/>
      </w:r>
      <w:r w:rsidR="00AE681D" w:rsidRPr="00BC6DFC">
        <w:rPr>
          <w:noProof/>
          <w:color w:val="FF0000"/>
        </w:rPr>
        <w:t>3</w:t>
      </w:r>
      <w:r w:rsidR="00E401F8" w:rsidRPr="00BC6DFC">
        <w:rPr>
          <w:color w:val="FF0000"/>
        </w:rPr>
        <w:fldChar w:fldCharType="end"/>
      </w:r>
      <w:r w:rsidRPr="005C0AD4">
        <w:t xml:space="preserve"> </w:t>
      </w:r>
      <w:r w:rsidRPr="004D34BB">
        <w:rPr>
          <w:color w:val="auto"/>
        </w:rPr>
        <w:t>Hazard ratios and 95%</w:t>
      </w:r>
      <w:r w:rsidR="00BC6DFC" w:rsidRPr="004D34BB">
        <w:rPr>
          <w:color w:val="auto"/>
        </w:rPr>
        <w:t xml:space="preserve"> </w:t>
      </w:r>
      <w:r w:rsidRPr="004D34BB">
        <w:rPr>
          <w:color w:val="auto"/>
        </w:rPr>
        <w:t>CI for</w:t>
      </w:r>
      <w:r w:rsidR="00E634E3" w:rsidRPr="004D34BB">
        <w:rPr>
          <w:color w:val="auto"/>
        </w:rPr>
        <w:t xml:space="preserve"> incident</w:t>
      </w:r>
      <w:r w:rsidRPr="004D34BB">
        <w:rPr>
          <w:color w:val="auto"/>
        </w:rPr>
        <w:t xml:space="preserve"> HF</w:t>
      </w:r>
      <w:r w:rsidR="00BC6DFC" w:rsidRPr="004D34BB">
        <w:rPr>
          <w:color w:val="auto"/>
        </w:rPr>
        <w:t xml:space="preserve"> vs. no HF</w:t>
      </w:r>
      <w:r w:rsidRPr="004D34BB">
        <w:rPr>
          <w:color w:val="auto"/>
        </w:rPr>
        <w:t xml:space="preserve"> in </w:t>
      </w:r>
      <w:r w:rsidR="00E634E3" w:rsidRPr="004D34BB">
        <w:rPr>
          <w:color w:val="auto"/>
        </w:rPr>
        <w:t xml:space="preserve">the </w:t>
      </w:r>
      <w:r w:rsidRPr="004D34BB">
        <w:rPr>
          <w:color w:val="auto"/>
        </w:rPr>
        <w:t>FINRISK</w:t>
      </w:r>
      <w:bookmarkEnd w:id="2"/>
      <w:r w:rsidR="00E634E3" w:rsidRPr="004D34BB">
        <w:rPr>
          <w:color w:val="auto"/>
        </w:rPr>
        <w:t xml:space="preserve"> </w:t>
      </w:r>
      <w:r w:rsidR="00501107" w:rsidRPr="004D34BB">
        <w:rPr>
          <w:color w:val="auto"/>
        </w:rPr>
        <w:t xml:space="preserve">1997 </w:t>
      </w:r>
      <w:r w:rsidR="00E634E3" w:rsidRPr="004D34BB">
        <w:rPr>
          <w:color w:val="auto"/>
        </w:rPr>
        <w:t>cohort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03"/>
        <w:gridCol w:w="2268"/>
        <w:gridCol w:w="1843"/>
      </w:tblGrid>
      <w:tr w:rsidR="004204D7" w:rsidRPr="007C060E" w:rsidTr="004D34BB">
        <w:tc>
          <w:tcPr>
            <w:tcW w:w="5103" w:type="dxa"/>
            <w:shd w:val="clear" w:color="000000" w:fill="DAEEF3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etabolite</w:t>
            </w:r>
          </w:p>
        </w:tc>
        <w:tc>
          <w:tcPr>
            <w:tcW w:w="2268" w:type="dxa"/>
            <w:shd w:val="clear" w:color="000000" w:fill="DAEEF3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Hazard Ratio </w:t>
            </w:r>
            <w:r w:rsidR="004D34B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  <w:r w:rsidR="004D34B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shd w:val="clear" w:color="000000" w:fill="DAEEF3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Ratio of monounsaturated fatty acids to total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2 (1.21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6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1.50</w:t>
            </w: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0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1 (1.09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3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059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Ratio of omega-6 fatty acids to total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756 (0.642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8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07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yruvat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8 (1.11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0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Ratio of polyunsaturated fatty acids to total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78 (0.666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91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1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Total cholesterol in HDL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78 (0.666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91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1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Triglycerides in H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7 (1.09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2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Ratio of </w:t>
            </w:r>
            <w:proofErr w:type="spellStart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linoleic</w:t>
            </w:r>
            <w:proofErr w:type="spellEnd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 acid to total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782 (0.666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91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2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Monounsaturated fatty acids; 16:1, 18: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6 (1.06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8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Isoleuc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6 (1.05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Lact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3 (1.04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Serum total triglycerid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6 (1.05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5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Mean diameter for V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3 (1.03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3 (1.03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lan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2 (1.02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Ratio of triglycerides to </w:t>
            </w:r>
            <w:proofErr w:type="spellStart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osphoglycerid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18 (1.02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3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Glycoprotein acetyls (</w:t>
            </w:r>
            <w:proofErr w:type="spellStart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GlycA</w:t>
            </w:r>
            <w:proofErr w:type="spellEnd"/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1 (1.02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33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Tyros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23 (1.02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4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33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Triglycerides in L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15 (1.01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3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4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3-hydroxybutyr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811 (0.663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99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4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Triglycerides in VL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18 (1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3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44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Total cholesterol in L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831(0.694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0.99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4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Triglycerides in I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16 (1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3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4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ospholipids in I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16 (1</w:t>
            </w:r>
            <w:r w:rsid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1.3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4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small H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6 (0.98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small 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6 (0.98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egree of fatty acid satur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63 (0.73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sterified</w:t>
            </w:r>
            <w:proofErr w:type="spellEnd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cholestero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51 (0.70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8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erum total cholestero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61 (0.71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euc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 (0.9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large V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 (0.96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 (0.95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utam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84 (0.74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medium V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1 (0.95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 cholesterol in HDL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1 (0.95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3 (0.94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very large V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8 (0.96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aturated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 (0.9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ospholipids in L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84 (0.73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Val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4 (0.92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n-HDL-cholestero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85 (0.72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osphoglycerid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2 (0.93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small V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 (0.93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>Free cholestero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93 (0.73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 cholesterol in I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93 (0.73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ean diameter for H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01 (0.75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ycine</w:t>
            </w:r>
            <w:proofErr w:type="spellEnd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NA in PROSPER as EDTA plasma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1 (0.91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osphatidylcholine</w:t>
            </w:r>
            <w:proofErr w:type="spellEnd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nd other </w:t>
            </w: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olin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 (0.91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ospholipids in VL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8 (0.92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ycerol (NA in PROSPER as EDTA plasma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 (0.9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phingomyelin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16 (0.76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I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13 (0.75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D34BB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olipoprotein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26 (0.77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 cholesterol in H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29 (0.78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cetoacetat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33 (0.78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ol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7 (0.89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ospholipids in H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7 (0.89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atio of omega-3 fatty acids to total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45 (0.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oncentration of </w:t>
            </w: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ylomicrons</w:t>
            </w:r>
            <w:proofErr w:type="spellEnd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nd extremely large V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4 (0.92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inoleic</w:t>
            </w:r>
            <w:proofErr w:type="spellEnd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 (0.815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olipoprotein</w:t>
            </w:r>
            <w:proofErr w:type="spellEnd"/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44 (0.77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lbum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47 (0.78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 phospholip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4D34BB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5 (0.87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otal cholesterol in VLD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6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mnant cholesterol (non-HDL, non-LDL cholestero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78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ocosahexaenoic</w:t>
            </w:r>
            <w:proofErr w:type="spellEnd"/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93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very large H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78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mega-6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1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istid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0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medium H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7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medium 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71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itr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1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olyunsaturated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1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atio of </w:t>
            </w:r>
            <w:proofErr w:type="spellStart"/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ocosahexaenoic</w:t>
            </w:r>
            <w:proofErr w:type="spellEnd"/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cid to total fatty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26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ean diameter for 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6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atio of saturated fatty acids to total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77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large H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3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large 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39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centration of very small VLDL partic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48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mega-3 fatty aci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34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2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4204D7" w:rsidRPr="007C060E" w:rsidTr="004D34BB">
        <w:tc>
          <w:tcPr>
            <w:tcW w:w="510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cet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0.842</w:t>
            </w:r>
            <w:r w:rsidR="004D34B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–</w:t>
            </w: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1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204D7" w:rsidRPr="007C060E" w:rsidRDefault="004204D7" w:rsidP="004D34BB">
            <w:pPr>
              <w:spacing w:after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C060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</w:tbl>
    <w:p w:rsidR="004D34BB" w:rsidRDefault="004D34BB" w:rsidP="004D34BB">
      <w:pPr>
        <w:spacing w:after="0" w:line="276" w:lineRule="auto"/>
        <w:rPr>
          <w:sz w:val="18"/>
          <w:szCs w:val="18"/>
        </w:rPr>
      </w:pPr>
    </w:p>
    <w:p w:rsidR="00FA0E81" w:rsidRPr="004D34BB" w:rsidRDefault="00FA0E81" w:rsidP="004D34BB">
      <w:pPr>
        <w:spacing w:after="0" w:line="276" w:lineRule="auto"/>
        <w:rPr>
          <w:sz w:val="18"/>
          <w:szCs w:val="18"/>
        </w:rPr>
      </w:pPr>
      <w:r w:rsidRPr="004D34BB">
        <w:rPr>
          <w:sz w:val="18"/>
          <w:szCs w:val="18"/>
        </w:rPr>
        <w:t xml:space="preserve">HRs in </w:t>
      </w:r>
      <w:r w:rsidR="0079058B" w:rsidRPr="004D34BB">
        <w:rPr>
          <w:sz w:val="18"/>
          <w:szCs w:val="18"/>
        </w:rPr>
        <w:t xml:space="preserve">the </w:t>
      </w:r>
      <w:r w:rsidRPr="004D34BB">
        <w:rPr>
          <w:sz w:val="18"/>
          <w:szCs w:val="18"/>
        </w:rPr>
        <w:t>FINRISK</w:t>
      </w:r>
      <w:r w:rsidR="0079058B" w:rsidRPr="004D34BB">
        <w:rPr>
          <w:sz w:val="18"/>
          <w:szCs w:val="18"/>
        </w:rPr>
        <w:t xml:space="preserve"> 1997 cohort,</w:t>
      </w:r>
      <w:r w:rsidRPr="004D34BB">
        <w:rPr>
          <w:sz w:val="18"/>
          <w:szCs w:val="18"/>
        </w:rPr>
        <w:t xml:space="preserve"> sorted by p-value</w:t>
      </w:r>
      <w:r w:rsidR="0079058B" w:rsidRPr="004D34BB">
        <w:rPr>
          <w:sz w:val="18"/>
          <w:szCs w:val="18"/>
        </w:rPr>
        <w:t xml:space="preserve"> (n=7,330; 133 events during 5 year follow-up)</w:t>
      </w:r>
      <w:r w:rsidRPr="004D34BB">
        <w:rPr>
          <w:sz w:val="18"/>
          <w:szCs w:val="18"/>
        </w:rPr>
        <w:t>.</w:t>
      </w:r>
      <w:r w:rsidR="00CE4580" w:rsidRPr="004D34BB">
        <w:rPr>
          <w:sz w:val="18"/>
          <w:szCs w:val="18"/>
        </w:rPr>
        <w:t xml:space="preserve"> </w:t>
      </w:r>
      <w:r w:rsidRPr="004D34BB">
        <w:rPr>
          <w:sz w:val="18"/>
          <w:szCs w:val="18"/>
        </w:rPr>
        <w:t>Adjusted for</w:t>
      </w:r>
      <w:r w:rsidR="0079058B" w:rsidRPr="004D34BB">
        <w:rPr>
          <w:sz w:val="18"/>
          <w:szCs w:val="18"/>
        </w:rPr>
        <w:t xml:space="preserve"> sex,</w:t>
      </w:r>
      <w:r w:rsidRPr="004D34BB">
        <w:rPr>
          <w:sz w:val="18"/>
          <w:szCs w:val="18"/>
        </w:rPr>
        <w:t xml:space="preserve"> SBP, DBP, smoking, diabetes, lipid lowering therapy, BP lowering therapy, prevalent CVD, </w:t>
      </w:r>
      <w:proofErr w:type="spellStart"/>
      <w:r w:rsidRPr="004D34BB">
        <w:rPr>
          <w:sz w:val="18"/>
          <w:szCs w:val="18"/>
        </w:rPr>
        <w:t>eGFR</w:t>
      </w:r>
      <w:proofErr w:type="spellEnd"/>
      <w:r w:rsidRPr="004D34BB">
        <w:rPr>
          <w:sz w:val="18"/>
          <w:szCs w:val="18"/>
        </w:rPr>
        <w:t xml:space="preserve"> (based on NMR measured </w:t>
      </w:r>
      <w:proofErr w:type="spellStart"/>
      <w:r w:rsidRPr="004D34BB">
        <w:rPr>
          <w:sz w:val="18"/>
          <w:szCs w:val="18"/>
        </w:rPr>
        <w:t>creatinine</w:t>
      </w:r>
      <w:proofErr w:type="spellEnd"/>
      <w:r w:rsidRPr="004D34BB">
        <w:rPr>
          <w:sz w:val="18"/>
          <w:szCs w:val="18"/>
        </w:rPr>
        <w:t>) and NT-</w:t>
      </w:r>
      <w:proofErr w:type="spellStart"/>
      <w:r w:rsidRPr="004D34BB">
        <w:rPr>
          <w:sz w:val="18"/>
          <w:szCs w:val="18"/>
        </w:rPr>
        <w:t>proBNP</w:t>
      </w:r>
      <w:proofErr w:type="spellEnd"/>
      <w:r w:rsidRPr="004D34BB">
        <w:rPr>
          <w:sz w:val="18"/>
          <w:szCs w:val="18"/>
        </w:rPr>
        <w:t xml:space="preserve">. </w:t>
      </w:r>
    </w:p>
    <w:sectPr w:rsidR="00FA0E81" w:rsidRPr="004D34BB" w:rsidSect="00501107">
      <w:footerReference w:type="even" r:id="rId8"/>
      <w:foot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CC" w:rsidRDefault="001660CC" w:rsidP="003108B3">
      <w:pPr>
        <w:spacing w:after="0" w:line="240" w:lineRule="auto"/>
      </w:pPr>
      <w:r>
        <w:separator/>
      </w:r>
    </w:p>
  </w:endnote>
  <w:endnote w:type="continuationSeparator" w:id="0">
    <w:p w:rsidR="001660CC" w:rsidRDefault="001660CC" w:rsidP="00310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1107" w:rsidRDefault="00501107" w:rsidP="00E0660E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501107" w:rsidRDefault="00501107" w:rsidP="003108B3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1107" w:rsidRPr="00F07CCC" w:rsidRDefault="00501107" w:rsidP="00E0660E">
    <w:pPr>
      <w:pStyle w:val="Pidipagina"/>
      <w:framePr w:wrap="around" w:vAnchor="text" w:hAnchor="margin" w:xAlign="right" w:y="1"/>
      <w:rPr>
        <w:rStyle w:val="Numeropagina"/>
        <w:sz w:val="16"/>
        <w:szCs w:val="16"/>
      </w:rPr>
    </w:pPr>
    <w:r w:rsidRPr="00F07CCC">
      <w:rPr>
        <w:rStyle w:val="Numeropagina"/>
        <w:sz w:val="16"/>
        <w:szCs w:val="16"/>
      </w:rPr>
      <w:fldChar w:fldCharType="begin"/>
    </w:r>
    <w:r w:rsidRPr="00F07CCC">
      <w:rPr>
        <w:rStyle w:val="Numeropagina"/>
        <w:sz w:val="16"/>
        <w:szCs w:val="16"/>
      </w:rPr>
      <w:instrText xml:space="preserve">PAGE  </w:instrText>
    </w:r>
    <w:r w:rsidRPr="00F07CCC">
      <w:rPr>
        <w:rStyle w:val="Numeropagina"/>
        <w:sz w:val="16"/>
        <w:szCs w:val="16"/>
      </w:rPr>
      <w:fldChar w:fldCharType="separate"/>
    </w:r>
    <w:r w:rsidR="004D34BB">
      <w:rPr>
        <w:rStyle w:val="Numeropagina"/>
        <w:noProof/>
        <w:sz w:val="16"/>
        <w:szCs w:val="16"/>
      </w:rPr>
      <w:t>7</w:t>
    </w:r>
    <w:r w:rsidRPr="00F07CCC">
      <w:rPr>
        <w:rStyle w:val="Numeropagina"/>
        <w:sz w:val="16"/>
        <w:szCs w:val="16"/>
      </w:rPr>
      <w:fldChar w:fldCharType="end"/>
    </w:r>
  </w:p>
  <w:p w:rsidR="00501107" w:rsidRDefault="00501107" w:rsidP="003108B3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CC" w:rsidRDefault="001660CC" w:rsidP="003108B3">
      <w:pPr>
        <w:spacing w:after="0" w:line="240" w:lineRule="auto"/>
      </w:pPr>
      <w:r>
        <w:separator/>
      </w:r>
    </w:p>
  </w:footnote>
  <w:footnote w:type="continuationSeparator" w:id="0">
    <w:p w:rsidR="001660CC" w:rsidRDefault="001660CC" w:rsidP="003108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430D3"/>
    <w:multiLevelType w:val="multilevel"/>
    <w:tmpl w:val="8FA069E4"/>
    <w:styleLink w:val="Tablebullets"/>
    <w:lvl w:ilvl="0">
      <w:start w:val="1"/>
      <w:numFmt w:val="bullet"/>
      <w:lvlText w:val=""/>
      <w:lvlJc w:val="left"/>
      <w:pPr>
        <w:tabs>
          <w:tab w:val="num" w:pos="17"/>
        </w:tabs>
        <w:ind w:left="130" w:hanging="13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487" w:hanging="13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844" w:hanging="13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201" w:hanging="13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558" w:hanging="13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915" w:hanging="13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272" w:hanging="13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629" w:hanging="13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86" w:hanging="130"/>
      </w:pPr>
      <w:rPr>
        <w:rFonts w:hint="default"/>
      </w:rPr>
    </w:lvl>
  </w:abstractNum>
  <w:abstractNum w:abstractNumId="1">
    <w:nsid w:val="0B881E46"/>
    <w:multiLevelType w:val="hybridMultilevel"/>
    <w:tmpl w:val="3EE2D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96C85"/>
    <w:multiLevelType w:val="hybridMultilevel"/>
    <w:tmpl w:val="DADE0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B67391"/>
    <w:multiLevelType w:val="hybridMultilevel"/>
    <w:tmpl w:val="B44E8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75197"/>
    <w:multiLevelType w:val="hybridMultilevel"/>
    <w:tmpl w:val="C2248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AB55A3"/>
    <w:multiLevelType w:val="hybridMultilevel"/>
    <w:tmpl w:val="3A2E4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21411E"/>
    <w:multiLevelType w:val="hybridMultilevel"/>
    <w:tmpl w:val="C7BC292E"/>
    <w:lvl w:ilvl="0" w:tplc="4B3CA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A23B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DCE0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2C92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4A2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EA60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429E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2CF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960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FEA5DFC"/>
    <w:multiLevelType w:val="multilevel"/>
    <w:tmpl w:val="DAF8FFC6"/>
    <w:lvl w:ilvl="0">
      <w:start w:val="1"/>
      <w:numFmt w:val="bullet"/>
      <w:pStyle w:val="Puntoelenco"/>
      <w:lvlText w:val=""/>
      <w:lvlJc w:val="left"/>
      <w:pPr>
        <w:tabs>
          <w:tab w:val="num" w:pos="17"/>
        </w:tabs>
        <w:ind w:left="130" w:hanging="130"/>
      </w:pPr>
      <w:rPr>
        <w:rFonts w:ascii="Symbol" w:hAnsi="Symbol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487" w:hanging="13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844" w:hanging="13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201" w:hanging="13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558" w:hanging="13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915" w:hanging="13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272" w:hanging="13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629" w:hanging="13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86" w:hanging="130"/>
      </w:pPr>
      <w:rPr>
        <w:rFonts w:hint="default"/>
      </w:rPr>
    </w:lvl>
  </w:abstractNum>
  <w:abstractNum w:abstractNumId="8">
    <w:nsid w:val="318B70E0"/>
    <w:multiLevelType w:val="multilevel"/>
    <w:tmpl w:val="2996ED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F8902E5"/>
    <w:multiLevelType w:val="hybridMultilevel"/>
    <w:tmpl w:val="554A5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CF5FDF"/>
    <w:multiLevelType w:val="multilevel"/>
    <w:tmpl w:val="781C3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735258FA"/>
    <w:multiLevelType w:val="hybridMultilevel"/>
    <w:tmpl w:val="79A2E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794189"/>
    <w:multiLevelType w:val="hybridMultilevel"/>
    <w:tmpl w:val="D6A87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11"/>
  </w:num>
  <w:num w:numId="4">
    <w:abstractNumId w:val="0"/>
    <w:lvlOverride w:ilvl="0">
      <w:lvl w:ilvl="0">
        <w:start w:val="1"/>
        <w:numFmt w:val="bullet"/>
        <w:lvlText w:val=""/>
        <w:lvlJc w:val="left"/>
        <w:pPr>
          <w:tabs>
            <w:tab w:val="num" w:pos="17"/>
          </w:tabs>
          <w:ind w:left="130" w:hanging="130"/>
        </w:pPr>
        <w:rPr>
          <w:rFonts w:ascii="Symbol" w:hAnsi="Symbol" w:hint="default"/>
          <w:sz w:val="16"/>
          <w:szCs w:val="16"/>
        </w:rPr>
      </w:lvl>
    </w:lvlOverride>
  </w:num>
  <w:num w:numId="5">
    <w:abstractNumId w:val="7"/>
  </w:num>
  <w:num w:numId="6">
    <w:abstractNumId w:val="0"/>
  </w:num>
  <w:num w:numId="7">
    <w:abstractNumId w:val="10"/>
  </w:num>
  <w:num w:numId="8">
    <w:abstractNumId w:val="3"/>
  </w:num>
  <w:num w:numId="9">
    <w:abstractNumId w:val="6"/>
  </w:num>
  <w:num w:numId="10">
    <w:abstractNumId w:val="2"/>
  </w:num>
  <w:num w:numId="11">
    <w:abstractNumId w:val="8"/>
  </w:num>
  <w:num w:numId="12">
    <w:abstractNumId w:val="1"/>
  </w:num>
  <w:num w:numId="13">
    <w:abstractNumId w:val="9"/>
  </w:num>
  <w:num w:numId="14">
    <w:abstractNumId w:val="4"/>
  </w:num>
  <w:numIdMacAtCleanup w:val="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20"/>
  <w:hyphenationZone w:val="283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s2wzwzq0stxkezf0lpd2sc2at0sxvr9xwp&quot;&gt;My EndNote Library&lt;record-ids&gt;&lt;item&gt;207&lt;/item&gt;&lt;item&gt;210&lt;/item&gt;&lt;item&gt;614&lt;/item&gt;&lt;item&gt;640&lt;/item&gt;&lt;item&gt;645&lt;/item&gt;&lt;item&gt;646&lt;/item&gt;&lt;item&gt;647&lt;/item&gt;&lt;item&gt;649&lt;/item&gt;&lt;item&gt;1004&lt;/item&gt;&lt;item&gt;1005&lt;/item&gt;&lt;item&gt;1006&lt;/item&gt;&lt;item&gt;1009&lt;/item&gt;&lt;item&gt;1012&lt;/item&gt;&lt;item&gt;1029&lt;/item&gt;&lt;item&gt;1031&lt;/item&gt;&lt;item&gt;1032&lt;/item&gt;&lt;item&gt;1034&lt;/item&gt;&lt;item&gt;1044&lt;/item&gt;&lt;item&gt;1045&lt;/item&gt;&lt;item&gt;1046&lt;/item&gt;&lt;item&gt;1094&lt;/item&gt;&lt;item&gt;1096&lt;/item&gt;&lt;item&gt;1097&lt;/item&gt;&lt;item&gt;1098&lt;/item&gt;&lt;item&gt;1099&lt;/item&gt;&lt;item&gt;1100&lt;/item&gt;&lt;item&gt;1101&lt;/item&gt;&lt;item&gt;1102&lt;/item&gt;&lt;item&gt;1103&lt;/item&gt;&lt;item&gt;1105&lt;/item&gt;&lt;item&gt;1106&lt;/item&gt;&lt;item&gt;1108&lt;/item&gt;&lt;item&gt;1136&lt;/item&gt;&lt;item&gt;1138&lt;/item&gt;&lt;item&gt;1145&lt;/item&gt;&lt;item&gt;1419&lt;/item&gt;&lt;item&gt;1523&lt;/item&gt;&lt;item&gt;1543&lt;/item&gt;&lt;item&gt;1575&lt;/item&gt;&lt;item&gt;1577&lt;/item&gt;&lt;item&gt;1582&lt;/item&gt;&lt;item&gt;1584&lt;/item&gt;&lt;item&gt;1654&lt;/item&gt;&lt;/record-ids&gt;&lt;/item&gt;&lt;/Libraries&gt;"/>
  </w:docVars>
  <w:rsids>
    <w:rsidRoot w:val="002F4A7D"/>
    <w:rsid w:val="00000661"/>
    <w:rsid w:val="000011F5"/>
    <w:rsid w:val="00002B97"/>
    <w:rsid w:val="00002C03"/>
    <w:rsid w:val="00003493"/>
    <w:rsid w:val="00004909"/>
    <w:rsid w:val="000059BB"/>
    <w:rsid w:val="00006128"/>
    <w:rsid w:val="0000769E"/>
    <w:rsid w:val="00007A5C"/>
    <w:rsid w:val="000118D0"/>
    <w:rsid w:val="000128BA"/>
    <w:rsid w:val="000129CA"/>
    <w:rsid w:val="00013A44"/>
    <w:rsid w:val="0001530F"/>
    <w:rsid w:val="00015556"/>
    <w:rsid w:val="0001681A"/>
    <w:rsid w:val="000170B8"/>
    <w:rsid w:val="0002009E"/>
    <w:rsid w:val="0002033E"/>
    <w:rsid w:val="000215B2"/>
    <w:rsid w:val="00021848"/>
    <w:rsid w:val="00021C0B"/>
    <w:rsid w:val="00022084"/>
    <w:rsid w:val="00023844"/>
    <w:rsid w:val="000247AC"/>
    <w:rsid w:val="00024AD0"/>
    <w:rsid w:val="00025BFA"/>
    <w:rsid w:val="00025FD3"/>
    <w:rsid w:val="00026014"/>
    <w:rsid w:val="00027417"/>
    <w:rsid w:val="000305CD"/>
    <w:rsid w:val="000309BA"/>
    <w:rsid w:val="00030B84"/>
    <w:rsid w:val="0003126E"/>
    <w:rsid w:val="00031362"/>
    <w:rsid w:val="00031609"/>
    <w:rsid w:val="00031C05"/>
    <w:rsid w:val="00031EC8"/>
    <w:rsid w:val="00034D68"/>
    <w:rsid w:val="000351FB"/>
    <w:rsid w:val="0003648D"/>
    <w:rsid w:val="00037067"/>
    <w:rsid w:val="00037725"/>
    <w:rsid w:val="00037EAE"/>
    <w:rsid w:val="00042181"/>
    <w:rsid w:val="000437D5"/>
    <w:rsid w:val="00043BF0"/>
    <w:rsid w:val="00044557"/>
    <w:rsid w:val="000457CF"/>
    <w:rsid w:val="00045D5F"/>
    <w:rsid w:val="000471DA"/>
    <w:rsid w:val="00051D19"/>
    <w:rsid w:val="00052AE4"/>
    <w:rsid w:val="00053734"/>
    <w:rsid w:val="00056CED"/>
    <w:rsid w:val="00057B14"/>
    <w:rsid w:val="00060367"/>
    <w:rsid w:val="00061028"/>
    <w:rsid w:val="00061247"/>
    <w:rsid w:val="000639AC"/>
    <w:rsid w:val="0006476C"/>
    <w:rsid w:val="00065083"/>
    <w:rsid w:val="000660BD"/>
    <w:rsid w:val="000663A8"/>
    <w:rsid w:val="00066EA1"/>
    <w:rsid w:val="00070D98"/>
    <w:rsid w:val="0007194D"/>
    <w:rsid w:val="0007253A"/>
    <w:rsid w:val="000727EE"/>
    <w:rsid w:val="0007425D"/>
    <w:rsid w:val="000746A3"/>
    <w:rsid w:val="00075CAC"/>
    <w:rsid w:val="00076070"/>
    <w:rsid w:val="00076C2F"/>
    <w:rsid w:val="000772F2"/>
    <w:rsid w:val="00077C93"/>
    <w:rsid w:val="000811A2"/>
    <w:rsid w:val="00081999"/>
    <w:rsid w:val="00082752"/>
    <w:rsid w:val="00085C5D"/>
    <w:rsid w:val="00086500"/>
    <w:rsid w:val="000873CC"/>
    <w:rsid w:val="000900D0"/>
    <w:rsid w:val="000901D1"/>
    <w:rsid w:val="0009021E"/>
    <w:rsid w:val="00090600"/>
    <w:rsid w:val="00090A41"/>
    <w:rsid w:val="00090BB9"/>
    <w:rsid w:val="00091E4F"/>
    <w:rsid w:val="000928D8"/>
    <w:rsid w:val="00092CDB"/>
    <w:rsid w:val="000939B6"/>
    <w:rsid w:val="000943D9"/>
    <w:rsid w:val="00096557"/>
    <w:rsid w:val="000A23BD"/>
    <w:rsid w:val="000A3CD8"/>
    <w:rsid w:val="000A46D9"/>
    <w:rsid w:val="000A691D"/>
    <w:rsid w:val="000A6CE8"/>
    <w:rsid w:val="000A6F2F"/>
    <w:rsid w:val="000A7A30"/>
    <w:rsid w:val="000B1571"/>
    <w:rsid w:val="000B15CE"/>
    <w:rsid w:val="000B2A84"/>
    <w:rsid w:val="000B353C"/>
    <w:rsid w:val="000B361C"/>
    <w:rsid w:val="000B3E3C"/>
    <w:rsid w:val="000B5479"/>
    <w:rsid w:val="000B66D3"/>
    <w:rsid w:val="000B6C42"/>
    <w:rsid w:val="000B7F1F"/>
    <w:rsid w:val="000C13B8"/>
    <w:rsid w:val="000C1A7B"/>
    <w:rsid w:val="000C240D"/>
    <w:rsid w:val="000C2724"/>
    <w:rsid w:val="000C27C2"/>
    <w:rsid w:val="000C28D3"/>
    <w:rsid w:val="000C3506"/>
    <w:rsid w:val="000C35A8"/>
    <w:rsid w:val="000C3AE8"/>
    <w:rsid w:val="000C3FBC"/>
    <w:rsid w:val="000C473F"/>
    <w:rsid w:val="000C555E"/>
    <w:rsid w:val="000C6165"/>
    <w:rsid w:val="000C6BB5"/>
    <w:rsid w:val="000C7B19"/>
    <w:rsid w:val="000C7ED0"/>
    <w:rsid w:val="000D0449"/>
    <w:rsid w:val="000D0970"/>
    <w:rsid w:val="000D277A"/>
    <w:rsid w:val="000D4562"/>
    <w:rsid w:val="000D4E1F"/>
    <w:rsid w:val="000D5C1C"/>
    <w:rsid w:val="000D6628"/>
    <w:rsid w:val="000E02F9"/>
    <w:rsid w:val="000E032C"/>
    <w:rsid w:val="000E0964"/>
    <w:rsid w:val="000E16EB"/>
    <w:rsid w:val="000E2A04"/>
    <w:rsid w:val="000E2A7B"/>
    <w:rsid w:val="000E542A"/>
    <w:rsid w:val="000E5822"/>
    <w:rsid w:val="000E5938"/>
    <w:rsid w:val="000E5AD8"/>
    <w:rsid w:val="000E635D"/>
    <w:rsid w:val="000E6549"/>
    <w:rsid w:val="000E6DD3"/>
    <w:rsid w:val="000E78F2"/>
    <w:rsid w:val="000F065C"/>
    <w:rsid w:val="000F09EC"/>
    <w:rsid w:val="000F0F04"/>
    <w:rsid w:val="000F29D2"/>
    <w:rsid w:val="000F2D70"/>
    <w:rsid w:val="000F3E17"/>
    <w:rsid w:val="000F4188"/>
    <w:rsid w:val="000F6D7E"/>
    <w:rsid w:val="000F6DAE"/>
    <w:rsid w:val="000F6EA7"/>
    <w:rsid w:val="000F7782"/>
    <w:rsid w:val="0010013E"/>
    <w:rsid w:val="00100447"/>
    <w:rsid w:val="00100775"/>
    <w:rsid w:val="0010091B"/>
    <w:rsid w:val="00101A73"/>
    <w:rsid w:val="001045BB"/>
    <w:rsid w:val="00105A4B"/>
    <w:rsid w:val="00106116"/>
    <w:rsid w:val="00106509"/>
    <w:rsid w:val="00110311"/>
    <w:rsid w:val="00110342"/>
    <w:rsid w:val="001105B7"/>
    <w:rsid w:val="00110E2D"/>
    <w:rsid w:val="0011167D"/>
    <w:rsid w:val="0011461C"/>
    <w:rsid w:val="0012124F"/>
    <w:rsid w:val="00121451"/>
    <w:rsid w:val="0012163D"/>
    <w:rsid w:val="00121A14"/>
    <w:rsid w:val="00121C1D"/>
    <w:rsid w:val="001225D7"/>
    <w:rsid w:val="00123BE8"/>
    <w:rsid w:val="00123D36"/>
    <w:rsid w:val="00125E8A"/>
    <w:rsid w:val="00125E99"/>
    <w:rsid w:val="00125EE9"/>
    <w:rsid w:val="001262EE"/>
    <w:rsid w:val="001263ED"/>
    <w:rsid w:val="0012640D"/>
    <w:rsid w:val="00132695"/>
    <w:rsid w:val="001335D6"/>
    <w:rsid w:val="00134ED5"/>
    <w:rsid w:val="00134FD9"/>
    <w:rsid w:val="001361AF"/>
    <w:rsid w:val="001372C0"/>
    <w:rsid w:val="001379D3"/>
    <w:rsid w:val="00140BDB"/>
    <w:rsid w:val="001419AD"/>
    <w:rsid w:val="0014217A"/>
    <w:rsid w:val="00143724"/>
    <w:rsid w:val="00144F87"/>
    <w:rsid w:val="00145653"/>
    <w:rsid w:val="00145986"/>
    <w:rsid w:val="00146556"/>
    <w:rsid w:val="001471C0"/>
    <w:rsid w:val="0014728C"/>
    <w:rsid w:val="00150B16"/>
    <w:rsid w:val="00150E82"/>
    <w:rsid w:val="001534EA"/>
    <w:rsid w:val="00153C75"/>
    <w:rsid w:val="00154A76"/>
    <w:rsid w:val="00155848"/>
    <w:rsid w:val="001579B4"/>
    <w:rsid w:val="00157D57"/>
    <w:rsid w:val="00160073"/>
    <w:rsid w:val="00160A53"/>
    <w:rsid w:val="00163A6F"/>
    <w:rsid w:val="00163DA0"/>
    <w:rsid w:val="001660CC"/>
    <w:rsid w:val="0016644E"/>
    <w:rsid w:val="001669B5"/>
    <w:rsid w:val="001669B8"/>
    <w:rsid w:val="001669DC"/>
    <w:rsid w:val="00166CC5"/>
    <w:rsid w:val="00167554"/>
    <w:rsid w:val="00167581"/>
    <w:rsid w:val="00167A6F"/>
    <w:rsid w:val="0017163F"/>
    <w:rsid w:val="00172E79"/>
    <w:rsid w:val="001749E0"/>
    <w:rsid w:val="001755FC"/>
    <w:rsid w:val="001813B4"/>
    <w:rsid w:val="001844EA"/>
    <w:rsid w:val="0018573D"/>
    <w:rsid w:val="00185797"/>
    <w:rsid w:val="00185A87"/>
    <w:rsid w:val="00185DE7"/>
    <w:rsid w:val="001860B0"/>
    <w:rsid w:val="001863D2"/>
    <w:rsid w:val="00186BE8"/>
    <w:rsid w:val="00187788"/>
    <w:rsid w:val="00187831"/>
    <w:rsid w:val="00187EB7"/>
    <w:rsid w:val="00190E2B"/>
    <w:rsid w:val="001912BE"/>
    <w:rsid w:val="00191748"/>
    <w:rsid w:val="00192198"/>
    <w:rsid w:val="00192A13"/>
    <w:rsid w:val="00192BEB"/>
    <w:rsid w:val="00194F1B"/>
    <w:rsid w:val="0019530D"/>
    <w:rsid w:val="0019566C"/>
    <w:rsid w:val="00195FF3"/>
    <w:rsid w:val="001969D8"/>
    <w:rsid w:val="00196EA2"/>
    <w:rsid w:val="00197C5A"/>
    <w:rsid w:val="001A1712"/>
    <w:rsid w:val="001A1E1C"/>
    <w:rsid w:val="001A21DA"/>
    <w:rsid w:val="001A31B4"/>
    <w:rsid w:val="001A68D0"/>
    <w:rsid w:val="001A6CB7"/>
    <w:rsid w:val="001A74A4"/>
    <w:rsid w:val="001B0351"/>
    <w:rsid w:val="001B057D"/>
    <w:rsid w:val="001B0A66"/>
    <w:rsid w:val="001B1BF2"/>
    <w:rsid w:val="001B23BC"/>
    <w:rsid w:val="001B2939"/>
    <w:rsid w:val="001B398A"/>
    <w:rsid w:val="001B3C81"/>
    <w:rsid w:val="001B48A7"/>
    <w:rsid w:val="001B584F"/>
    <w:rsid w:val="001B6BBA"/>
    <w:rsid w:val="001B770D"/>
    <w:rsid w:val="001B7ABB"/>
    <w:rsid w:val="001C0A09"/>
    <w:rsid w:val="001C18CC"/>
    <w:rsid w:val="001C1E3C"/>
    <w:rsid w:val="001C4406"/>
    <w:rsid w:val="001C47D7"/>
    <w:rsid w:val="001C5D28"/>
    <w:rsid w:val="001C5DD3"/>
    <w:rsid w:val="001C78C1"/>
    <w:rsid w:val="001D0B82"/>
    <w:rsid w:val="001D0BB9"/>
    <w:rsid w:val="001D0D30"/>
    <w:rsid w:val="001D1066"/>
    <w:rsid w:val="001D1511"/>
    <w:rsid w:val="001D179A"/>
    <w:rsid w:val="001D26D9"/>
    <w:rsid w:val="001D2A11"/>
    <w:rsid w:val="001D2E37"/>
    <w:rsid w:val="001D3B6E"/>
    <w:rsid w:val="001D3CC3"/>
    <w:rsid w:val="001D4752"/>
    <w:rsid w:val="001D4EE7"/>
    <w:rsid w:val="001D50A8"/>
    <w:rsid w:val="001D545E"/>
    <w:rsid w:val="001D5DA2"/>
    <w:rsid w:val="001D5E61"/>
    <w:rsid w:val="001D5F5F"/>
    <w:rsid w:val="001D6310"/>
    <w:rsid w:val="001E0570"/>
    <w:rsid w:val="001E0863"/>
    <w:rsid w:val="001E0BA1"/>
    <w:rsid w:val="001E1594"/>
    <w:rsid w:val="001E1BB7"/>
    <w:rsid w:val="001E1F72"/>
    <w:rsid w:val="001E32E5"/>
    <w:rsid w:val="001E3BF0"/>
    <w:rsid w:val="001E4338"/>
    <w:rsid w:val="001E4EF0"/>
    <w:rsid w:val="001E56B8"/>
    <w:rsid w:val="001E5A5F"/>
    <w:rsid w:val="001E6345"/>
    <w:rsid w:val="001E7385"/>
    <w:rsid w:val="001E7D0F"/>
    <w:rsid w:val="001F1180"/>
    <w:rsid w:val="001F1493"/>
    <w:rsid w:val="001F2D27"/>
    <w:rsid w:val="001F3069"/>
    <w:rsid w:val="001F4612"/>
    <w:rsid w:val="001F6058"/>
    <w:rsid w:val="001F6590"/>
    <w:rsid w:val="001F6645"/>
    <w:rsid w:val="001F70D4"/>
    <w:rsid w:val="001F713C"/>
    <w:rsid w:val="00202548"/>
    <w:rsid w:val="00202C52"/>
    <w:rsid w:val="00202FC3"/>
    <w:rsid w:val="00203CAC"/>
    <w:rsid w:val="002045B2"/>
    <w:rsid w:val="00205EB7"/>
    <w:rsid w:val="0020744A"/>
    <w:rsid w:val="0021027D"/>
    <w:rsid w:val="00210BBA"/>
    <w:rsid w:val="0021274D"/>
    <w:rsid w:val="00212E14"/>
    <w:rsid w:val="00214214"/>
    <w:rsid w:val="002144E3"/>
    <w:rsid w:val="0021542B"/>
    <w:rsid w:val="00215874"/>
    <w:rsid w:val="00217443"/>
    <w:rsid w:val="00217F0F"/>
    <w:rsid w:val="0022010C"/>
    <w:rsid w:val="00221188"/>
    <w:rsid w:val="0022142A"/>
    <w:rsid w:val="002214D9"/>
    <w:rsid w:val="0022382D"/>
    <w:rsid w:val="002248D5"/>
    <w:rsid w:val="00224DF4"/>
    <w:rsid w:val="00226649"/>
    <w:rsid w:val="00226989"/>
    <w:rsid w:val="0022715D"/>
    <w:rsid w:val="0022789C"/>
    <w:rsid w:val="002278AC"/>
    <w:rsid w:val="00227939"/>
    <w:rsid w:val="00230572"/>
    <w:rsid w:val="00230F1D"/>
    <w:rsid w:val="0023137A"/>
    <w:rsid w:val="0023231C"/>
    <w:rsid w:val="00232DBB"/>
    <w:rsid w:val="00234AA5"/>
    <w:rsid w:val="002352A6"/>
    <w:rsid w:val="00236441"/>
    <w:rsid w:val="002372C7"/>
    <w:rsid w:val="002377EB"/>
    <w:rsid w:val="00237EC4"/>
    <w:rsid w:val="00240E2D"/>
    <w:rsid w:val="002433F8"/>
    <w:rsid w:val="00243989"/>
    <w:rsid w:val="0024429A"/>
    <w:rsid w:val="002444CB"/>
    <w:rsid w:val="00244707"/>
    <w:rsid w:val="00244E7F"/>
    <w:rsid w:val="00244F72"/>
    <w:rsid w:val="0024502D"/>
    <w:rsid w:val="00245B57"/>
    <w:rsid w:val="002516B3"/>
    <w:rsid w:val="00252FD1"/>
    <w:rsid w:val="00253502"/>
    <w:rsid w:val="00253556"/>
    <w:rsid w:val="00254BB3"/>
    <w:rsid w:val="00255BE2"/>
    <w:rsid w:val="0025616B"/>
    <w:rsid w:val="00256FC4"/>
    <w:rsid w:val="00257937"/>
    <w:rsid w:val="00257F10"/>
    <w:rsid w:val="00260369"/>
    <w:rsid w:val="00261E50"/>
    <w:rsid w:val="002627CE"/>
    <w:rsid w:val="00262F77"/>
    <w:rsid w:val="0026400A"/>
    <w:rsid w:val="00264332"/>
    <w:rsid w:val="00264B40"/>
    <w:rsid w:val="00264E39"/>
    <w:rsid w:val="00264EDE"/>
    <w:rsid w:val="002669A5"/>
    <w:rsid w:val="00266E78"/>
    <w:rsid w:val="00267632"/>
    <w:rsid w:val="0027002A"/>
    <w:rsid w:val="00270753"/>
    <w:rsid w:val="00272060"/>
    <w:rsid w:val="00272925"/>
    <w:rsid w:val="00272A17"/>
    <w:rsid w:val="002735D0"/>
    <w:rsid w:val="00273F48"/>
    <w:rsid w:val="00274882"/>
    <w:rsid w:val="00274C77"/>
    <w:rsid w:val="00276D27"/>
    <w:rsid w:val="00280EAD"/>
    <w:rsid w:val="00281A86"/>
    <w:rsid w:val="00281AD1"/>
    <w:rsid w:val="00281B8A"/>
    <w:rsid w:val="00281DE1"/>
    <w:rsid w:val="00281F4D"/>
    <w:rsid w:val="0028256C"/>
    <w:rsid w:val="00282D41"/>
    <w:rsid w:val="00283A55"/>
    <w:rsid w:val="00285382"/>
    <w:rsid w:val="00285FAB"/>
    <w:rsid w:val="002866B4"/>
    <w:rsid w:val="00287951"/>
    <w:rsid w:val="00287A3E"/>
    <w:rsid w:val="00287F7E"/>
    <w:rsid w:val="00290044"/>
    <w:rsid w:val="00290758"/>
    <w:rsid w:val="002908D0"/>
    <w:rsid w:val="00290A40"/>
    <w:rsid w:val="00290BFB"/>
    <w:rsid w:val="00291216"/>
    <w:rsid w:val="00291D98"/>
    <w:rsid w:val="00294E4A"/>
    <w:rsid w:val="002979F5"/>
    <w:rsid w:val="002A11D0"/>
    <w:rsid w:val="002A1759"/>
    <w:rsid w:val="002A2362"/>
    <w:rsid w:val="002A2766"/>
    <w:rsid w:val="002A2A6D"/>
    <w:rsid w:val="002A2A73"/>
    <w:rsid w:val="002A41A8"/>
    <w:rsid w:val="002A438A"/>
    <w:rsid w:val="002A5EFA"/>
    <w:rsid w:val="002A5F8E"/>
    <w:rsid w:val="002A60BB"/>
    <w:rsid w:val="002A656F"/>
    <w:rsid w:val="002A6664"/>
    <w:rsid w:val="002A6EBB"/>
    <w:rsid w:val="002A75F0"/>
    <w:rsid w:val="002A7746"/>
    <w:rsid w:val="002A7F83"/>
    <w:rsid w:val="002B0C3D"/>
    <w:rsid w:val="002B22DA"/>
    <w:rsid w:val="002B23D7"/>
    <w:rsid w:val="002B37A9"/>
    <w:rsid w:val="002B448C"/>
    <w:rsid w:val="002B4B9C"/>
    <w:rsid w:val="002B4D69"/>
    <w:rsid w:val="002B53AB"/>
    <w:rsid w:val="002B5406"/>
    <w:rsid w:val="002B687F"/>
    <w:rsid w:val="002B68F1"/>
    <w:rsid w:val="002C01AA"/>
    <w:rsid w:val="002C1BA1"/>
    <w:rsid w:val="002C2335"/>
    <w:rsid w:val="002C2873"/>
    <w:rsid w:val="002C2BB8"/>
    <w:rsid w:val="002C310A"/>
    <w:rsid w:val="002C31AB"/>
    <w:rsid w:val="002C3285"/>
    <w:rsid w:val="002C47D2"/>
    <w:rsid w:val="002C5274"/>
    <w:rsid w:val="002C5843"/>
    <w:rsid w:val="002C5BA0"/>
    <w:rsid w:val="002C6BD3"/>
    <w:rsid w:val="002C78FE"/>
    <w:rsid w:val="002C7B54"/>
    <w:rsid w:val="002C7C6B"/>
    <w:rsid w:val="002D0CED"/>
    <w:rsid w:val="002D1FDC"/>
    <w:rsid w:val="002D216A"/>
    <w:rsid w:val="002D3117"/>
    <w:rsid w:val="002D3919"/>
    <w:rsid w:val="002D50F1"/>
    <w:rsid w:val="002D54F8"/>
    <w:rsid w:val="002D66C4"/>
    <w:rsid w:val="002D72EC"/>
    <w:rsid w:val="002D74D3"/>
    <w:rsid w:val="002D797A"/>
    <w:rsid w:val="002D7F33"/>
    <w:rsid w:val="002D7FB2"/>
    <w:rsid w:val="002E200A"/>
    <w:rsid w:val="002E3A2F"/>
    <w:rsid w:val="002E3CFD"/>
    <w:rsid w:val="002E40E9"/>
    <w:rsid w:val="002E5664"/>
    <w:rsid w:val="002E7BC9"/>
    <w:rsid w:val="002E7DDD"/>
    <w:rsid w:val="002F0261"/>
    <w:rsid w:val="002F0500"/>
    <w:rsid w:val="002F47FC"/>
    <w:rsid w:val="002F49B8"/>
    <w:rsid w:val="002F4A7D"/>
    <w:rsid w:val="002F4C6E"/>
    <w:rsid w:val="002F4D0F"/>
    <w:rsid w:val="002F562B"/>
    <w:rsid w:val="002F575B"/>
    <w:rsid w:val="002F5CC7"/>
    <w:rsid w:val="002F6148"/>
    <w:rsid w:val="00301792"/>
    <w:rsid w:val="003035EE"/>
    <w:rsid w:val="00304A7D"/>
    <w:rsid w:val="003068B5"/>
    <w:rsid w:val="00307E1F"/>
    <w:rsid w:val="0031055B"/>
    <w:rsid w:val="003108B3"/>
    <w:rsid w:val="00310DAA"/>
    <w:rsid w:val="00310E57"/>
    <w:rsid w:val="00312C5B"/>
    <w:rsid w:val="00312CED"/>
    <w:rsid w:val="00312D8C"/>
    <w:rsid w:val="0031305B"/>
    <w:rsid w:val="003136A2"/>
    <w:rsid w:val="00313D55"/>
    <w:rsid w:val="00314A96"/>
    <w:rsid w:val="0031584A"/>
    <w:rsid w:val="003161C0"/>
    <w:rsid w:val="00317294"/>
    <w:rsid w:val="003201E5"/>
    <w:rsid w:val="0032064D"/>
    <w:rsid w:val="00320999"/>
    <w:rsid w:val="00321D74"/>
    <w:rsid w:val="00322C41"/>
    <w:rsid w:val="00323969"/>
    <w:rsid w:val="00323F27"/>
    <w:rsid w:val="003243EA"/>
    <w:rsid w:val="0032474A"/>
    <w:rsid w:val="0032521F"/>
    <w:rsid w:val="003253B7"/>
    <w:rsid w:val="00325E3C"/>
    <w:rsid w:val="00326E97"/>
    <w:rsid w:val="00327ABC"/>
    <w:rsid w:val="0033052F"/>
    <w:rsid w:val="003311CD"/>
    <w:rsid w:val="003315B3"/>
    <w:rsid w:val="00331DC8"/>
    <w:rsid w:val="003323C8"/>
    <w:rsid w:val="00333341"/>
    <w:rsid w:val="00333E93"/>
    <w:rsid w:val="0033643D"/>
    <w:rsid w:val="0033692B"/>
    <w:rsid w:val="00336B02"/>
    <w:rsid w:val="00337428"/>
    <w:rsid w:val="00343754"/>
    <w:rsid w:val="0034377D"/>
    <w:rsid w:val="00343A0E"/>
    <w:rsid w:val="003449CC"/>
    <w:rsid w:val="003472D7"/>
    <w:rsid w:val="00350462"/>
    <w:rsid w:val="00350C0F"/>
    <w:rsid w:val="003513B4"/>
    <w:rsid w:val="00353786"/>
    <w:rsid w:val="00353873"/>
    <w:rsid w:val="00353914"/>
    <w:rsid w:val="00354C75"/>
    <w:rsid w:val="00355545"/>
    <w:rsid w:val="00355E58"/>
    <w:rsid w:val="003567CD"/>
    <w:rsid w:val="003569FB"/>
    <w:rsid w:val="00362AB8"/>
    <w:rsid w:val="00362B27"/>
    <w:rsid w:val="003652B3"/>
    <w:rsid w:val="003652BD"/>
    <w:rsid w:val="00365D9A"/>
    <w:rsid w:val="00365FFF"/>
    <w:rsid w:val="003664F0"/>
    <w:rsid w:val="00366B7E"/>
    <w:rsid w:val="003678BF"/>
    <w:rsid w:val="00367E72"/>
    <w:rsid w:val="00371C8E"/>
    <w:rsid w:val="00371FEA"/>
    <w:rsid w:val="00372DC5"/>
    <w:rsid w:val="003738C5"/>
    <w:rsid w:val="00375030"/>
    <w:rsid w:val="003800C1"/>
    <w:rsid w:val="003804CB"/>
    <w:rsid w:val="003809B5"/>
    <w:rsid w:val="00381492"/>
    <w:rsid w:val="003830B1"/>
    <w:rsid w:val="00384AE8"/>
    <w:rsid w:val="0038612E"/>
    <w:rsid w:val="003862BE"/>
    <w:rsid w:val="00386CF9"/>
    <w:rsid w:val="00386ECE"/>
    <w:rsid w:val="00387E6C"/>
    <w:rsid w:val="003911BE"/>
    <w:rsid w:val="00391467"/>
    <w:rsid w:val="00391525"/>
    <w:rsid w:val="00391665"/>
    <w:rsid w:val="00394879"/>
    <w:rsid w:val="003951A1"/>
    <w:rsid w:val="00396156"/>
    <w:rsid w:val="00396910"/>
    <w:rsid w:val="0039717B"/>
    <w:rsid w:val="00397A68"/>
    <w:rsid w:val="003A0EEB"/>
    <w:rsid w:val="003A1B8C"/>
    <w:rsid w:val="003A25D1"/>
    <w:rsid w:val="003A27D0"/>
    <w:rsid w:val="003A2924"/>
    <w:rsid w:val="003A38C6"/>
    <w:rsid w:val="003A4695"/>
    <w:rsid w:val="003A5D8A"/>
    <w:rsid w:val="003B090C"/>
    <w:rsid w:val="003B0FAD"/>
    <w:rsid w:val="003B15C8"/>
    <w:rsid w:val="003B19DA"/>
    <w:rsid w:val="003B1C1B"/>
    <w:rsid w:val="003B26CC"/>
    <w:rsid w:val="003B29FB"/>
    <w:rsid w:val="003B3BF8"/>
    <w:rsid w:val="003B3C59"/>
    <w:rsid w:val="003B44FA"/>
    <w:rsid w:val="003B4A32"/>
    <w:rsid w:val="003B4C7E"/>
    <w:rsid w:val="003B5056"/>
    <w:rsid w:val="003B5443"/>
    <w:rsid w:val="003B54A3"/>
    <w:rsid w:val="003B5553"/>
    <w:rsid w:val="003B6CE4"/>
    <w:rsid w:val="003B6E95"/>
    <w:rsid w:val="003B76FA"/>
    <w:rsid w:val="003C0DA8"/>
    <w:rsid w:val="003C12F9"/>
    <w:rsid w:val="003C1F39"/>
    <w:rsid w:val="003C4806"/>
    <w:rsid w:val="003C56D1"/>
    <w:rsid w:val="003C5B91"/>
    <w:rsid w:val="003C5FD0"/>
    <w:rsid w:val="003C655D"/>
    <w:rsid w:val="003D0FA5"/>
    <w:rsid w:val="003D13C0"/>
    <w:rsid w:val="003D411B"/>
    <w:rsid w:val="003D4E0B"/>
    <w:rsid w:val="003D517B"/>
    <w:rsid w:val="003D51F1"/>
    <w:rsid w:val="003D5D7D"/>
    <w:rsid w:val="003D77E9"/>
    <w:rsid w:val="003D78FA"/>
    <w:rsid w:val="003E0146"/>
    <w:rsid w:val="003E1BCC"/>
    <w:rsid w:val="003E252E"/>
    <w:rsid w:val="003E3F3B"/>
    <w:rsid w:val="003E405C"/>
    <w:rsid w:val="003E5462"/>
    <w:rsid w:val="003E7DCB"/>
    <w:rsid w:val="003F174E"/>
    <w:rsid w:val="003F54FF"/>
    <w:rsid w:val="003F6293"/>
    <w:rsid w:val="003F6814"/>
    <w:rsid w:val="003F6E8F"/>
    <w:rsid w:val="003F79AD"/>
    <w:rsid w:val="00400707"/>
    <w:rsid w:val="0040154B"/>
    <w:rsid w:val="00402F0C"/>
    <w:rsid w:val="00403A3D"/>
    <w:rsid w:val="0040482D"/>
    <w:rsid w:val="004054CC"/>
    <w:rsid w:val="00407495"/>
    <w:rsid w:val="0041260C"/>
    <w:rsid w:val="00415264"/>
    <w:rsid w:val="004153F3"/>
    <w:rsid w:val="00415B18"/>
    <w:rsid w:val="004166D2"/>
    <w:rsid w:val="00417524"/>
    <w:rsid w:val="00417559"/>
    <w:rsid w:val="004204D7"/>
    <w:rsid w:val="00421001"/>
    <w:rsid w:val="004218FD"/>
    <w:rsid w:val="004224A8"/>
    <w:rsid w:val="00422FB7"/>
    <w:rsid w:val="004232F3"/>
    <w:rsid w:val="00423327"/>
    <w:rsid w:val="00423BD5"/>
    <w:rsid w:val="004242B6"/>
    <w:rsid w:val="00424D0E"/>
    <w:rsid w:val="00425105"/>
    <w:rsid w:val="00425552"/>
    <w:rsid w:val="00425D9C"/>
    <w:rsid w:val="004261EA"/>
    <w:rsid w:val="00426212"/>
    <w:rsid w:val="00427752"/>
    <w:rsid w:val="00427D0E"/>
    <w:rsid w:val="004306CA"/>
    <w:rsid w:val="0043086F"/>
    <w:rsid w:val="00430CCB"/>
    <w:rsid w:val="00432853"/>
    <w:rsid w:val="004330B1"/>
    <w:rsid w:val="004331F9"/>
    <w:rsid w:val="00433CEF"/>
    <w:rsid w:val="0043485D"/>
    <w:rsid w:val="00434915"/>
    <w:rsid w:val="00435188"/>
    <w:rsid w:val="0043564E"/>
    <w:rsid w:val="004359B9"/>
    <w:rsid w:val="004361CB"/>
    <w:rsid w:val="00437588"/>
    <w:rsid w:val="00437C7A"/>
    <w:rsid w:val="00437FF0"/>
    <w:rsid w:val="004403C7"/>
    <w:rsid w:val="00441A3E"/>
    <w:rsid w:val="00441B1F"/>
    <w:rsid w:val="00442038"/>
    <w:rsid w:val="0044210D"/>
    <w:rsid w:val="00443E79"/>
    <w:rsid w:val="00443ED2"/>
    <w:rsid w:val="00447FB4"/>
    <w:rsid w:val="004508D3"/>
    <w:rsid w:val="00451194"/>
    <w:rsid w:val="0045124E"/>
    <w:rsid w:val="00453044"/>
    <w:rsid w:val="0045383B"/>
    <w:rsid w:val="00453903"/>
    <w:rsid w:val="00456154"/>
    <w:rsid w:val="0045714C"/>
    <w:rsid w:val="00460DDE"/>
    <w:rsid w:val="00462576"/>
    <w:rsid w:val="00462F01"/>
    <w:rsid w:val="00463491"/>
    <w:rsid w:val="004635AB"/>
    <w:rsid w:val="00463DA2"/>
    <w:rsid w:val="00463E87"/>
    <w:rsid w:val="00464F8A"/>
    <w:rsid w:val="004651A9"/>
    <w:rsid w:val="00465BBB"/>
    <w:rsid w:val="00466208"/>
    <w:rsid w:val="00466765"/>
    <w:rsid w:val="00470019"/>
    <w:rsid w:val="00473289"/>
    <w:rsid w:val="00473320"/>
    <w:rsid w:val="00477E12"/>
    <w:rsid w:val="00482C2D"/>
    <w:rsid w:val="00482FFA"/>
    <w:rsid w:val="00483A1D"/>
    <w:rsid w:val="00484827"/>
    <w:rsid w:val="00484901"/>
    <w:rsid w:val="00492678"/>
    <w:rsid w:val="004933D3"/>
    <w:rsid w:val="004937C8"/>
    <w:rsid w:val="00494B0A"/>
    <w:rsid w:val="00495691"/>
    <w:rsid w:val="00496746"/>
    <w:rsid w:val="004971BA"/>
    <w:rsid w:val="004A068C"/>
    <w:rsid w:val="004A072E"/>
    <w:rsid w:val="004A0B3A"/>
    <w:rsid w:val="004A1878"/>
    <w:rsid w:val="004A18A0"/>
    <w:rsid w:val="004A265E"/>
    <w:rsid w:val="004A2C82"/>
    <w:rsid w:val="004A499A"/>
    <w:rsid w:val="004A6824"/>
    <w:rsid w:val="004A7F0C"/>
    <w:rsid w:val="004B012E"/>
    <w:rsid w:val="004B0916"/>
    <w:rsid w:val="004B13AA"/>
    <w:rsid w:val="004B2046"/>
    <w:rsid w:val="004B300B"/>
    <w:rsid w:val="004B3125"/>
    <w:rsid w:val="004B378E"/>
    <w:rsid w:val="004B4D8A"/>
    <w:rsid w:val="004B4DD2"/>
    <w:rsid w:val="004B6C3E"/>
    <w:rsid w:val="004B728B"/>
    <w:rsid w:val="004C09B5"/>
    <w:rsid w:val="004C1E4D"/>
    <w:rsid w:val="004C2F08"/>
    <w:rsid w:val="004C2FF3"/>
    <w:rsid w:val="004C3538"/>
    <w:rsid w:val="004C5A08"/>
    <w:rsid w:val="004C74AA"/>
    <w:rsid w:val="004D0EDE"/>
    <w:rsid w:val="004D0F73"/>
    <w:rsid w:val="004D18AF"/>
    <w:rsid w:val="004D1B8F"/>
    <w:rsid w:val="004D240B"/>
    <w:rsid w:val="004D2C64"/>
    <w:rsid w:val="004D34BB"/>
    <w:rsid w:val="004D37B9"/>
    <w:rsid w:val="004D3FD3"/>
    <w:rsid w:val="004D4777"/>
    <w:rsid w:val="004D4D4E"/>
    <w:rsid w:val="004D6703"/>
    <w:rsid w:val="004D6A8A"/>
    <w:rsid w:val="004D715A"/>
    <w:rsid w:val="004D7C59"/>
    <w:rsid w:val="004D7DE8"/>
    <w:rsid w:val="004E05AA"/>
    <w:rsid w:val="004E253D"/>
    <w:rsid w:val="004E4B25"/>
    <w:rsid w:val="004E54AE"/>
    <w:rsid w:val="004E56E1"/>
    <w:rsid w:val="004E739C"/>
    <w:rsid w:val="004E7EF0"/>
    <w:rsid w:val="004F1039"/>
    <w:rsid w:val="004F15BE"/>
    <w:rsid w:val="004F2289"/>
    <w:rsid w:val="004F2842"/>
    <w:rsid w:val="004F2A87"/>
    <w:rsid w:val="004F3A41"/>
    <w:rsid w:val="004F56E4"/>
    <w:rsid w:val="004F56EA"/>
    <w:rsid w:val="004F5D60"/>
    <w:rsid w:val="004F6849"/>
    <w:rsid w:val="004F6945"/>
    <w:rsid w:val="004F722D"/>
    <w:rsid w:val="004F7DE6"/>
    <w:rsid w:val="0050022F"/>
    <w:rsid w:val="005007D9"/>
    <w:rsid w:val="00501107"/>
    <w:rsid w:val="005024C5"/>
    <w:rsid w:val="005029A1"/>
    <w:rsid w:val="00502E30"/>
    <w:rsid w:val="005033B7"/>
    <w:rsid w:val="005043DF"/>
    <w:rsid w:val="00504524"/>
    <w:rsid w:val="00504B08"/>
    <w:rsid w:val="00504D3F"/>
    <w:rsid w:val="00505516"/>
    <w:rsid w:val="005055A8"/>
    <w:rsid w:val="005055F0"/>
    <w:rsid w:val="005057A1"/>
    <w:rsid w:val="00506772"/>
    <w:rsid w:val="00506E0A"/>
    <w:rsid w:val="00507CD7"/>
    <w:rsid w:val="00510180"/>
    <w:rsid w:val="00510732"/>
    <w:rsid w:val="00511C94"/>
    <w:rsid w:val="005121EA"/>
    <w:rsid w:val="0051270D"/>
    <w:rsid w:val="0051368F"/>
    <w:rsid w:val="00513A2E"/>
    <w:rsid w:val="005162DB"/>
    <w:rsid w:val="005168F2"/>
    <w:rsid w:val="00516DE0"/>
    <w:rsid w:val="00517E87"/>
    <w:rsid w:val="005209D2"/>
    <w:rsid w:val="00523219"/>
    <w:rsid w:val="0052370F"/>
    <w:rsid w:val="00524FF0"/>
    <w:rsid w:val="0052524F"/>
    <w:rsid w:val="005259D8"/>
    <w:rsid w:val="005277B1"/>
    <w:rsid w:val="005277BB"/>
    <w:rsid w:val="00527B3D"/>
    <w:rsid w:val="00527FC9"/>
    <w:rsid w:val="00530033"/>
    <w:rsid w:val="0053035F"/>
    <w:rsid w:val="005303B6"/>
    <w:rsid w:val="00530A0C"/>
    <w:rsid w:val="00531E27"/>
    <w:rsid w:val="00532427"/>
    <w:rsid w:val="00532EA9"/>
    <w:rsid w:val="005347F0"/>
    <w:rsid w:val="00535198"/>
    <w:rsid w:val="00535DD6"/>
    <w:rsid w:val="00536BAD"/>
    <w:rsid w:val="00536D38"/>
    <w:rsid w:val="00537A09"/>
    <w:rsid w:val="0054023B"/>
    <w:rsid w:val="005406B6"/>
    <w:rsid w:val="00540FAB"/>
    <w:rsid w:val="005414E8"/>
    <w:rsid w:val="0054253D"/>
    <w:rsid w:val="00542B98"/>
    <w:rsid w:val="00542DF9"/>
    <w:rsid w:val="0054369F"/>
    <w:rsid w:val="00545353"/>
    <w:rsid w:val="00547396"/>
    <w:rsid w:val="00547915"/>
    <w:rsid w:val="0054791A"/>
    <w:rsid w:val="00550014"/>
    <w:rsid w:val="005506A1"/>
    <w:rsid w:val="00550C62"/>
    <w:rsid w:val="0055137C"/>
    <w:rsid w:val="00551658"/>
    <w:rsid w:val="00551967"/>
    <w:rsid w:val="00551FBD"/>
    <w:rsid w:val="00552521"/>
    <w:rsid w:val="005556E3"/>
    <w:rsid w:val="005559E5"/>
    <w:rsid w:val="00556417"/>
    <w:rsid w:val="0055641E"/>
    <w:rsid w:val="00556544"/>
    <w:rsid w:val="005571C6"/>
    <w:rsid w:val="0056296B"/>
    <w:rsid w:val="00562E64"/>
    <w:rsid w:val="005633EF"/>
    <w:rsid w:val="00563FAC"/>
    <w:rsid w:val="00563FC3"/>
    <w:rsid w:val="00565261"/>
    <w:rsid w:val="0056596D"/>
    <w:rsid w:val="00565BBE"/>
    <w:rsid w:val="0056689A"/>
    <w:rsid w:val="0056708D"/>
    <w:rsid w:val="0056738E"/>
    <w:rsid w:val="00567B2A"/>
    <w:rsid w:val="00571A03"/>
    <w:rsid w:val="00572E32"/>
    <w:rsid w:val="00575821"/>
    <w:rsid w:val="005768D6"/>
    <w:rsid w:val="00577137"/>
    <w:rsid w:val="00581257"/>
    <w:rsid w:val="00581947"/>
    <w:rsid w:val="0058215B"/>
    <w:rsid w:val="00583DD6"/>
    <w:rsid w:val="0058491B"/>
    <w:rsid w:val="00585A22"/>
    <w:rsid w:val="00586062"/>
    <w:rsid w:val="005905DF"/>
    <w:rsid w:val="00590EED"/>
    <w:rsid w:val="005910BF"/>
    <w:rsid w:val="00591503"/>
    <w:rsid w:val="00591527"/>
    <w:rsid w:val="00591F6B"/>
    <w:rsid w:val="00593B9F"/>
    <w:rsid w:val="00594A16"/>
    <w:rsid w:val="00594E86"/>
    <w:rsid w:val="00594F70"/>
    <w:rsid w:val="00596AEA"/>
    <w:rsid w:val="00596E56"/>
    <w:rsid w:val="00596F8D"/>
    <w:rsid w:val="005A0007"/>
    <w:rsid w:val="005A0AB0"/>
    <w:rsid w:val="005A1DA6"/>
    <w:rsid w:val="005A2C5F"/>
    <w:rsid w:val="005A6C99"/>
    <w:rsid w:val="005A767A"/>
    <w:rsid w:val="005A7D79"/>
    <w:rsid w:val="005B3A74"/>
    <w:rsid w:val="005B3BC9"/>
    <w:rsid w:val="005B42DB"/>
    <w:rsid w:val="005B48B6"/>
    <w:rsid w:val="005B48DF"/>
    <w:rsid w:val="005B559E"/>
    <w:rsid w:val="005B6CDB"/>
    <w:rsid w:val="005B70C3"/>
    <w:rsid w:val="005C0AD4"/>
    <w:rsid w:val="005C19C6"/>
    <w:rsid w:val="005C1B8C"/>
    <w:rsid w:val="005C2217"/>
    <w:rsid w:val="005C2449"/>
    <w:rsid w:val="005C2AB0"/>
    <w:rsid w:val="005C4EF2"/>
    <w:rsid w:val="005C5E45"/>
    <w:rsid w:val="005D0519"/>
    <w:rsid w:val="005D3A4D"/>
    <w:rsid w:val="005D3EF4"/>
    <w:rsid w:val="005D57C5"/>
    <w:rsid w:val="005D5CC9"/>
    <w:rsid w:val="005D7351"/>
    <w:rsid w:val="005E37E5"/>
    <w:rsid w:val="005E3847"/>
    <w:rsid w:val="005E5BD6"/>
    <w:rsid w:val="005E6F4D"/>
    <w:rsid w:val="005E6FCD"/>
    <w:rsid w:val="005E714D"/>
    <w:rsid w:val="005E7B59"/>
    <w:rsid w:val="005E7F52"/>
    <w:rsid w:val="005F0675"/>
    <w:rsid w:val="005F115C"/>
    <w:rsid w:val="005F1448"/>
    <w:rsid w:val="005F2B88"/>
    <w:rsid w:val="005F36B2"/>
    <w:rsid w:val="005F41BC"/>
    <w:rsid w:val="005F46C7"/>
    <w:rsid w:val="005F49D7"/>
    <w:rsid w:val="005F4C9F"/>
    <w:rsid w:val="005F7309"/>
    <w:rsid w:val="00600747"/>
    <w:rsid w:val="00602C4B"/>
    <w:rsid w:val="006050EC"/>
    <w:rsid w:val="006066AB"/>
    <w:rsid w:val="00606C16"/>
    <w:rsid w:val="00607309"/>
    <w:rsid w:val="0061019A"/>
    <w:rsid w:val="006106B2"/>
    <w:rsid w:val="006115F2"/>
    <w:rsid w:val="00611BBA"/>
    <w:rsid w:val="00612486"/>
    <w:rsid w:val="006127B5"/>
    <w:rsid w:val="006132C2"/>
    <w:rsid w:val="00613A41"/>
    <w:rsid w:val="00613A52"/>
    <w:rsid w:val="00614DBC"/>
    <w:rsid w:val="006151AB"/>
    <w:rsid w:val="00616A18"/>
    <w:rsid w:val="006171C4"/>
    <w:rsid w:val="006204C6"/>
    <w:rsid w:val="0062185A"/>
    <w:rsid w:val="006223B2"/>
    <w:rsid w:val="00625F52"/>
    <w:rsid w:val="0062659A"/>
    <w:rsid w:val="006274CE"/>
    <w:rsid w:val="00627775"/>
    <w:rsid w:val="00627F34"/>
    <w:rsid w:val="006300C7"/>
    <w:rsid w:val="0063176A"/>
    <w:rsid w:val="0063187C"/>
    <w:rsid w:val="00633140"/>
    <w:rsid w:val="006339A7"/>
    <w:rsid w:val="00633F54"/>
    <w:rsid w:val="00634658"/>
    <w:rsid w:val="00634D0B"/>
    <w:rsid w:val="00635226"/>
    <w:rsid w:val="00635BA1"/>
    <w:rsid w:val="00635F9E"/>
    <w:rsid w:val="006362E1"/>
    <w:rsid w:val="00636467"/>
    <w:rsid w:val="006365D5"/>
    <w:rsid w:val="00636874"/>
    <w:rsid w:val="00636F2E"/>
    <w:rsid w:val="00636F3B"/>
    <w:rsid w:val="00637D85"/>
    <w:rsid w:val="00641541"/>
    <w:rsid w:val="006418BB"/>
    <w:rsid w:val="006420CE"/>
    <w:rsid w:val="00643026"/>
    <w:rsid w:val="0064314C"/>
    <w:rsid w:val="00643FE9"/>
    <w:rsid w:val="00644915"/>
    <w:rsid w:val="00644B76"/>
    <w:rsid w:val="006454F2"/>
    <w:rsid w:val="00650001"/>
    <w:rsid w:val="00650F2F"/>
    <w:rsid w:val="006523DB"/>
    <w:rsid w:val="00654614"/>
    <w:rsid w:val="0065540D"/>
    <w:rsid w:val="00655C0F"/>
    <w:rsid w:val="00656286"/>
    <w:rsid w:val="00656A05"/>
    <w:rsid w:val="00656D26"/>
    <w:rsid w:val="00657FB9"/>
    <w:rsid w:val="0066218E"/>
    <w:rsid w:val="00662C0D"/>
    <w:rsid w:val="006634D9"/>
    <w:rsid w:val="00663C4F"/>
    <w:rsid w:val="00665265"/>
    <w:rsid w:val="00666EED"/>
    <w:rsid w:val="006676EC"/>
    <w:rsid w:val="00667A79"/>
    <w:rsid w:val="00670B15"/>
    <w:rsid w:val="00671ABE"/>
    <w:rsid w:val="006721FE"/>
    <w:rsid w:val="0067251A"/>
    <w:rsid w:val="00673D5F"/>
    <w:rsid w:val="00673F94"/>
    <w:rsid w:val="00674716"/>
    <w:rsid w:val="00674C4A"/>
    <w:rsid w:val="00674EA9"/>
    <w:rsid w:val="0067626D"/>
    <w:rsid w:val="00680CD1"/>
    <w:rsid w:val="006814CB"/>
    <w:rsid w:val="00682ECE"/>
    <w:rsid w:val="00683683"/>
    <w:rsid w:val="00683AA5"/>
    <w:rsid w:val="006847EF"/>
    <w:rsid w:val="00684DE5"/>
    <w:rsid w:val="00685F74"/>
    <w:rsid w:val="00690030"/>
    <w:rsid w:val="0069025F"/>
    <w:rsid w:val="006913F8"/>
    <w:rsid w:val="00692871"/>
    <w:rsid w:val="0069388C"/>
    <w:rsid w:val="006A1213"/>
    <w:rsid w:val="006A2ABA"/>
    <w:rsid w:val="006A3977"/>
    <w:rsid w:val="006A4232"/>
    <w:rsid w:val="006A5C2C"/>
    <w:rsid w:val="006A640B"/>
    <w:rsid w:val="006A64D2"/>
    <w:rsid w:val="006A672E"/>
    <w:rsid w:val="006A710B"/>
    <w:rsid w:val="006A7469"/>
    <w:rsid w:val="006B1048"/>
    <w:rsid w:val="006B1C8C"/>
    <w:rsid w:val="006B2362"/>
    <w:rsid w:val="006B26D8"/>
    <w:rsid w:val="006B35C8"/>
    <w:rsid w:val="006B60A9"/>
    <w:rsid w:val="006C0990"/>
    <w:rsid w:val="006C0AE8"/>
    <w:rsid w:val="006C115A"/>
    <w:rsid w:val="006C2B62"/>
    <w:rsid w:val="006C2F23"/>
    <w:rsid w:val="006C40AB"/>
    <w:rsid w:val="006C5DCD"/>
    <w:rsid w:val="006C75B4"/>
    <w:rsid w:val="006C7723"/>
    <w:rsid w:val="006D0C40"/>
    <w:rsid w:val="006D223A"/>
    <w:rsid w:val="006D51D1"/>
    <w:rsid w:val="006D5DEE"/>
    <w:rsid w:val="006D65EB"/>
    <w:rsid w:val="006D7122"/>
    <w:rsid w:val="006D7AFD"/>
    <w:rsid w:val="006D7B54"/>
    <w:rsid w:val="006E02D3"/>
    <w:rsid w:val="006E0631"/>
    <w:rsid w:val="006E10D7"/>
    <w:rsid w:val="006E27F3"/>
    <w:rsid w:val="006E2EE1"/>
    <w:rsid w:val="006E68C0"/>
    <w:rsid w:val="006E72F7"/>
    <w:rsid w:val="006E774E"/>
    <w:rsid w:val="006F1000"/>
    <w:rsid w:val="006F17A7"/>
    <w:rsid w:val="006F2861"/>
    <w:rsid w:val="006F3AA0"/>
    <w:rsid w:val="006F4788"/>
    <w:rsid w:val="006F488F"/>
    <w:rsid w:val="006F5C63"/>
    <w:rsid w:val="006F6A6B"/>
    <w:rsid w:val="006F762B"/>
    <w:rsid w:val="006F7E71"/>
    <w:rsid w:val="0070215C"/>
    <w:rsid w:val="00704123"/>
    <w:rsid w:val="00704D77"/>
    <w:rsid w:val="007050AF"/>
    <w:rsid w:val="0070590B"/>
    <w:rsid w:val="00705990"/>
    <w:rsid w:val="0070603F"/>
    <w:rsid w:val="0070701E"/>
    <w:rsid w:val="00707F64"/>
    <w:rsid w:val="00711274"/>
    <w:rsid w:val="00711346"/>
    <w:rsid w:val="007119E2"/>
    <w:rsid w:val="007139A2"/>
    <w:rsid w:val="00713D5A"/>
    <w:rsid w:val="00713DF8"/>
    <w:rsid w:val="007145AE"/>
    <w:rsid w:val="00714B11"/>
    <w:rsid w:val="00715367"/>
    <w:rsid w:val="00715609"/>
    <w:rsid w:val="007157D2"/>
    <w:rsid w:val="00716657"/>
    <w:rsid w:val="007169E0"/>
    <w:rsid w:val="00717598"/>
    <w:rsid w:val="00720C33"/>
    <w:rsid w:val="0072116F"/>
    <w:rsid w:val="007216F3"/>
    <w:rsid w:val="00721A3A"/>
    <w:rsid w:val="00721EF3"/>
    <w:rsid w:val="00721FF1"/>
    <w:rsid w:val="00722338"/>
    <w:rsid w:val="007233B9"/>
    <w:rsid w:val="0072380C"/>
    <w:rsid w:val="00727281"/>
    <w:rsid w:val="00727800"/>
    <w:rsid w:val="00731BD0"/>
    <w:rsid w:val="007331A1"/>
    <w:rsid w:val="007334AC"/>
    <w:rsid w:val="007340B2"/>
    <w:rsid w:val="00735481"/>
    <w:rsid w:val="00736C7E"/>
    <w:rsid w:val="007373B5"/>
    <w:rsid w:val="007409BD"/>
    <w:rsid w:val="00742EDB"/>
    <w:rsid w:val="00743498"/>
    <w:rsid w:val="0074413F"/>
    <w:rsid w:val="00744901"/>
    <w:rsid w:val="00745B8E"/>
    <w:rsid w:val="00746643"/>
    <w:rsid w:val="007474F6"/>
    <w:rsid w:val="00747721"/>
    <w:rsid w:val="00750057"/>
    <w:rsid w:val="00750383"/>
    <w:rsid w:val="007527BD"/>
    <w:rsid w:val="00752AE8"/>
    <w:rsid w:val="00752ECB"/>
    <w:rsid w:val="007534CE"/>
    <w:rsid w:val="00753B98"/>
    <w:rsid w:val="00754F8C"/>
    <w:rsid w:val="00755992"/>
    <w:rsid w:val="0075647E"/>
    <w:rsid w:val="00757C88"/>
    <w:rsid w:val="00760737"/>
    <w:rsid w:val="00760D86"/>
    <w:rsid w:val="0076237B"/>
    <w:rsid w:val="00762413"/>
    <w:rsid w:val="00762627"/>
    <w:rsid w:val="00762800"/>
    <w:rsid w:val="00762BAE"/>
    <w:rsid w:val="00762F28"/>
    <w:rsid w:val="00764354"/>
    <w:rsid w:val="0076605B"/>
    <w:rsid w:val="007662D2"/>
    <w:rsid w:val="00767C5A"/>
    <w:rsid w:val="007730EC"/>
    <w:rsid w:val="00773285"/>
    <w:rsid w:val="00775C2E"/>
    <w:rsid w:val="0077704E"/>
    <w:rsid w:val="00780457"/>
    <w:rsid w:val="007805F6"/>
    <w:rsid w:val="00780973"/>
    <w:rsid w:val="007814B1"/>
    <w:rsid w:val="00782357"/>
    <w:rsid w:val="00785507"/>
    <w:rsid w:val="0078713C"/>
    <w:rsid w:val="00787E19"/>
    <w:rsid w:val="00787F7A"/>
    <w:rsid w:val="0079058B"/>
    <w:rsid w:val="00790D38"/>
    <w:rsid w:val="00791DFC"/>
    <w:rsid w:val="00792190"/>
    <w:rsid w:val="0079359D"/>
    <w:rsid w:val="007938A5"/>
    <w:rsid w:val="00795322"/>
    <w:rsid w:val="00795FED"/>
    <w:rsid w:val="007A1B59"/>
    <w:rsid w:val="007A2465"/>
    <w:rsid w:val="007A3134"/>
    <w:rsid w:val="007A4D8B"/>
    <w:rsid w:val="007A6528"/>
    <w:rsid w:val="007A687C"/>
    <w:rsid w:val="007A696B"/>
    <w:rsid w:val="007A70E1"/>
    <w:rsid w:val="007A7714"/>
    <w:rsid w:val="007B09E4"/>
    <w:rsid w:val="007B28D4"/>
    <w:rsid w:val="007B3068"/>
    <w:rsid w:val="007B3861"/>
    <w:rsid w:val="007B3CDC"/>
    <w:rsid w:val="007B3FCB"/>
    <w:rsid w:val="007B459D"/>
    <w:rsid w:val="007B6B7D"/>
    <w:rsid w:val="007B735C"/>
    <w:rsid w:val="007B7689"/>
    <w:rsid w:val="007C03A9"/>
    <w:rsid w:val="007C0817"/>
    <w:rsid w:val="007C0D12"/>
    <w:rsid w:val="007C138C"/>
    <w:rsid w:val="007C1436"/>
    <w:rsid w:val="007C1A2E"/>
    <w:rsid w:val="007C1D3C"/>
    <w:rsid w:val="007C373C"/>
    <w:rsid w:val="007C4729"/>
    <w:rsid w:val="007C54CF"/>
    <w:rsid w:val="007C5CBD"/>
    <w:rsid w:val="007C73FE"/>
    <w:rsid w:val="007C7AE7"/>
    <w:rsid w:val="007D0C9A"/>
    <w:rsid w:val="007D10B2"/>
    <w:rsid w:val="007D1C6B"/>
    <w:rsid w:val="007D301D"/>
    <w:rsid w:val="007D34EA"/>
    <w:rsid w:val="007D3D5F"/>
    <w:rsid w:val="007D5B81"/>
    <w:rsid w:val="007D5E4B"/>
    <w:rsid w:val="007D62A3"/>
    <w:rsid w:val="007D6634"/>
    <w:rsid w:val="007D67A6"/>
    <w:rsid w:val="007D73C5"/>
    <w:rsid w:val="007D7AAE"/>
    <w:rsid w:val="007E02EB"/>
    <w:rsid w:val="007E1CC4"/>
    <w:rsid w:val="007E2280"/>
    <w:rsid w:val="007E2612"/>
    <w:rsid w:val="007E2D05"/>
    <w:rsid w:val="007E4F74"/>
    <w:rsid w:val="007E66F8"/>
    <w:rsid w:val="007E6F02"/>
    <w:rsid w:val="007E74A0"/>
    <w:rsid w:val="007E7C39"/>
    <w:rsid w:val="007F094B"/>
    <w:rsid w:val="007F4D7B"/>
    <w:rsid w:val="007F5916"/>
    <w:rsid w:val="007F5C7E"/>
    <w:rsid w:val="007F5D60"/>
    <w:rsid w:val="007F60A6"/>
    <w:rsid w:val="007F683F"/>
    <w:rsid w:val="007F79FE"/>
    <w:rsid w:val="007F7B09"/>
    <w:rsid w:val="007F7E5B"/>
    <w:rsid w:val="007F7EBD"/>
    <w:rsid w:val="00801B03"/>
    <w:rsid w:val="00801B6C"/>
    <w:rsid w:val="00802E33"/>
    <w:rsid w:val="00803680"/>
    <w:rsid w:val="00804C90"/>
    <w:rsid w:val="008061A1"/>
    <w:rsid w:val="008069F1"/>
    <w:rsid w:val="00806CA0"/>
    <w:rsid w:val="00806D91"/>
    <w:rsid w:val="00807386"/>
    <w:rsid w:val="00807531"/>
    <w:rsid w:val="008107B8"/>
    <w:rsid w:val="008118F5"/>
    <w:rsid w:val="00812C32"/>
    <w:rsid w:val="008133D8"/>
    <w:rsid w:val="00813F50"/>
    <w:rsid w:val="008155EA"/>
    <w:rsid w:val="00816490"/>
    <w:rsid w:val="008170DA"/>
    <w:rsid w:val="008177C1"/>
    <w:rsid w:val="00817A22"/>
    <w:rsid w:val="00817C7C"/>
    <w:rsid w:val="00817D08"/>
    <w:rsid w:val="00817DD1"/>
    <w:rsid w:val="00821A5B"/>
    <w:rsid w:val="00822D89"/>
    <w:rsid w:val="00826A6E"/>
    <w:rsid w:val="0083053D"/>
    <w:rsid w:val="008305E8"/>
    <w:rsid w:val="0083109A"/>
    <w:rsid w:val="00831204"/>
    <w:rsid w:val="0083162B"/>
    <w:rsid w:val="00831CAB"/>
    <w:rsid w:val="00832D67"/>
    <w:rsid w:val="00833937"/>
    <w:rsid w:val="00833CD0"/>
    <w:rsid w:val="00834EDE"/>
    <w:rsid w:val="008357D7"/>
    <w:rsid w:val="00843A19"/>
    <w:rsid w:val="00845051"/>
    <w:rsid w:val="00845592"/>
    <w:rsid w:val="0084602C"/>
    <w:rsid w:val="008474D0"/>
    <w:rsid w:val="008528AF"/>
    <w:rsid w:val="00853F99"/>
    <w:rsid w:val="008540D9"/>
    <w:rsid w:val="008556E7"/>
    <w:rsid w:val="008606A5"/>
    <w:rsid w:val="00861DAC"/>
    <w:rsid w:val="00861E27"/>
    <w:rsid w:val="00861FC6"/>
    <w:rsid w:val="008628BD"/>
    <w:rsid w:val="00862A08"/>
    <w:rsid w:val="00863F9E"/>
    <w:rsid w:val="00864DB0"/>
    <w:rsid w:val="00865516"/>
    <w:rsid w:val="00866FA3"/>
    <w:rsid w:val="00867273"/>
    <w:rsid w:val="00870360"/>
    <w:rsid w:val="008704B7"/>
    <w:rsid w:val="00870614"/>
    <w:rsid w:val="00870D20"/>
    <w:rsid w:val="00871D6A"/>
    <w:rsid w:val="00871DD0"/>
    <w:rsid w:val="00873754"/>
    <w:rsid w:val="008738D8"/>
    <w:rsid w:val="0087696A"/>
    <w:rsid w:val="00876CE7"/>
    <w:rsid w:val="0087785B"/>
    <w:rsid w:val="00880630"/>
    <w:rsid w:val="00882801"/>
    <w:rsid w:val="008832C7"/>
    <w:rsid w:val="00883CCE"/>
    <w:rsid w:val="008842F1"/>
    <w:rsid w:val="0088453F"/>
    <w:rsid w:val="0088603C"/>
    <w:rsid w:val="00886210"/>
    <w:rsid w:val="0088714F"/>
    <w:rsid w:val="0089012D"/>
    <w:rsid w:val="00890222"/>
    <w:rsid w:val="00890306"/>
    <w:rsid w:val="00891E24"/>
    <w:rsid w:val="00891FBA"/>
    <w:rsid w:val="008921D7"/>
    <w:rsid w:val="008937F3"/>
    <w:rsid w:val="00893F54"/>
    <w:rsid w:val="008946D0"/>
    <w:rsid w:val="00895A72"/>
    <w:rsid w:val="00895B63"/>
    <w:rsid w:val="008965C6"/>
    <w:rsid w:val="0089672B"/>
    <w:rsid w:val="00897EB6"/>
    <w:rsid w:val="008A1DF7"/>
    <w:rsid w:val="008A42D0"/>
    <w:rsid w:val="008A52CC"/>
    <w:rsid w:val="008A5E7B"/>
    <w:rsid w:val="008A6263"/>
    <w:rsid w:val="008A7499"/>
    <w:rsid w:val="008A7D14"/>
    <w:rsid w:val="008B0009"/>
    <w:rsid w:val="008B0D86"/>
    <w:rsid w:val="008B25E1"/>
    <w:rsid w:val="008B3550"/>
    <w:rsid w:val="008B43F1"/>
    <w:rsid w:val="008B497A"/>
    <w:rsid w:val="008B4BB8"/>
    <w:rsid w:val="008B4CF8"/>
    <w:rsid w:val="008B614F"/>
    <w:rsid w:val="008B7F92"/>
    <w:rsid w:val="008C126A"/>
    <w:rsid w:val="008C2181"/>
    <w:rsid w:val="008C4008"/>
    <w:rsid w:val="008C5589"/>
    <w:rsid w:val="008D1A7F"/>
    <w:rsid w:val="008D1AA1"/>
    <w:rsid w:val="008D20FA"/>
    <w:rsid w:val="008D233C"/>
    <w:rsid w:val="008D2D72"/>
    <w:rsid w:val="008D2DCA"/>
    <w:rsid w:val="008D32F1"/>
    <w:rsid w:val="008D4BB7"/>
    <w:rsid w:val="008D500C"/>
    <w:rsid w:val="008E05E7"/>
    <w:rsid w:val="008E0CCA"/>
    <w:rsid w:val="008E145A"/>
    <w:rsid w:val="008E1769"/>
    <w:rsid w:val="008E2A37"/>
    <w:rsid w:val="008E2E0A"/>
    <w:rsid w:val="008E3E55"/>
    <w:rsid w:val="008E45D9"/>
    <w:rsid w:val="008E4704"/>
    <w:rsid w:val="008E51E2"/>
    <w:rsid w:val="008E51E9"/>
    <w:rsid w:val="008E6ECC"/>
    <w:rsid w:val="008E72AF"/>
    <w:rsid w:val="008E7FD5"/>
    <w:rsid w:val="008F0468"/>
    <w:rsid w:val="008F0C25"/>
    <w:rsid w:val="008F19ED"/>
    <w:rsid w:val="008F3E40"/>
    <w:rsid w:val="008F4358"/>
    <w:rsid w:val="008F45D2"/>
    <w:rsid w:val="008F517D"/>
    <w:rsid w:val="008F56AE"/>
    <w:rsid w:val="008F68FB"/>
    <w:rsid w:val="008F74E6"/>
    <w:rsid w:val="008F786A"/>
    <w:rsid w:val="00900628"/>
    <w:rsid w:val="00901227"/>
    <w:rsid w:val="009013B2"/>
    <w:rsid w:val="00901C8F"/>
    <w:rsid w:val="00902C2B"/>
    <w:rsid w:val="00902CD3"/>
    <w:rsid w:val="009031FE"/>
    <w:rsid w:val="009057CA"/>
    <w:rsid w:val="0090582D"/>
    <w:rsid w:val="00905EAD"/>
    <w:rsid w:val="00906756"/>
    <w:rsid w:val="00907558"/>
    <w:rsid w:val="009103EA"/>
    <w:rsid w:val="009104F1"/>
    <w:rsid w:val="00910786"/>
    <w:rsid w:val="00911BF4"/>
    <w:rsid w:val="00912843"/>
    <w:rsid w:val="00913C94"/>
    <w:rsid w:val="00914558"/>
    <w:rsid w:val="00915248"/>
    <w:rsid w:val="00915326"/>
    <w:rsid w:val="009155C8"/>
    <w:rsid w:val="009179C4"/>
    <w:rsid w:val="00917CE7"/>
    <w:rsid w:val="00920D9B"/>
    <w:rsid w:val="00920E35"/>
    <w:rsid w:val="0092140B"/>
    <w:rsid w:val="00921721"/>
    <w:rsid w:val="00923468"/>
    <w:rsid w:val="00924552"/>
    <w:rsid w:val="00924897"/>
    <w:rsid w:val="00925102"/>
    <w:rsid w:val="0092646A"/>
    <w:rsid w:val="0092691A"/>
    <w:rsid w:val="0092704B"/>
    <w:rsid w:val="009310DD"/>
    <w:rsid w:val="0093113E"/>
    <w:rsid w:val="00931AED"/>
    <w:rsid w:val="00933935"/>
    <w:rsid w:val="009348BB"/>
    <w:rsid w:val="00934EE9"/>
    <w:rsid w:val="00936136"/>
    <w:rsid w:val="00936E58"/>
    <w:rsid w:val="00941B6D"/>
    <w:rsid w:val="00942368"/>
    <w:rsid w:val="00942B40"/>
    <w:rsid w:val="00942D6C"/>
    <w:rsid w:val="00944A79"/>
    <w:rsid w:val="00944CE9"/>
    <w:rsid w:val="00944D62"/>
    <w:rsid w:val="00944DE7"/>
    <w:rsid w:val="009452D3"/>
    <w:rsid w:val="00947BA2"/>
    <w:rsid w:val="00947D9A"/>
    <w:rsid w:val="00950C51"/>
    <w:rsid w:val="0095135B"/>
    <w:rsid w:val="009513EA"/>
    <w:rsid w:val="009519E3"/>
    <w:rsid w:val="00951A89"/>
    <w:rsid w:val="00954F79"/>
    <w:rsid w:val="00956504"/>
    <w:rsid w:val="00956C4A"/>
    <w:rsid w:val="00957826"/>
    <w:rsid w:val="00960F1B"/>
    <w:rsid w:val="0096193C"/>
    <w:rsid w:val="0096213E"/>
    <w:rsid w:val="009635E2"/>
    <w:rsid w:val="00964FF6"/>
    <w:rsid w:val="00965861"/>
    <w:rsid w:val="00965D21"/>
    <w:rsid w:val="00966EB5"/>
    <w:rsid w:val="00966EBB"/>
    <w:rsid w:val="00967331"/>
    <w:rsid w:val="009709F9"/>
    <w:rsid w:val="0097220B"/>
    <w:rsid w:val="00972DAA"/>
    <w:rsid w:val="00973305"/>
    <w:rsid w:val="00973839"/>
    <w:rsid w:val="00977E70"/>
    <w:rsid w:val="0098008A"/>
    <w:rsid w:val="00980C54"/>
    <w:rsid w:val="009817D1"/>
    <w:rsid w:val="00981886"/>
    <w:rsid w:val="00982825"/>
    <w:rsid w:val="009838E3"/>
    <w:rsid w:val="009839E9"/>
    <w:rsid w:val="00985275"/>
    <w:rsid w:val="00986287"/>
    <w:rsid w:val="00986609"/>
    <w:rsid w:val="009873EB"/>
    <w:rsid w:val="00990ACF"/>
    <w:rsid w:val="00994634"/>
    <w:rsid w:val="00995793"/>
    <w:rsid w:val="00996D03"/>
    <w:rsid w:val="00997239"/>
    <w:rsid w:val="009974DA"/>
    <w:rsid w:val="009A0276"/>
    <w:rsid w:val="009A1A78"/>
    <w:rsid w:val="009A1FD6"/>
    <w:rsid w:val="009A2010"/>
    <w:rsid w:val="009A27D0"/>
    <w:rsid w:val="009A3BE4"/>
    <w:rsid w:val="009A3D37"/>
    <w:rsid w:val="009A4114"/>
    <w:rsid w:val="009A4F6E"/>
    <w:rsid w:val="009A6867"/>
    <w:rsid w:val="009A6A68"/>
    <w:rsid w:val="009A6B80"/>
    <w:rsid w:val="009A7E0C"/>
    <w:rsid w:val="009B3786"/>
    <w:rsid w:val="009B4E20"/>
    <w:rsid w:val="009B5827"/>
    <w:rsid w:val="009B6CC7"/>
    <w:rsid w:val="009B6F78"/>
    <w:rsid w:val="009B7528"/>
    <w:rsid w:val="009B7F12"/>
    <w:rsid w:val="009C10E9"/>
    <w:rsid w:val="009C1F49"/>
    <w:rsid w:val="009C3181"/>
    <w:rsid w:val="009C371B"/>
    <w:rsid w:val="009C3FC4"/>
    <w:rsid w:val="009C4859"/>
    <w:rsid w:val="009C4E51"/>
    <w:rsid w:val="009C5509"/>
    <w:rsid w:val="009C5EAA"/>
    <w:rsid w:val="009C6E96"/>
    <w:rsid w:val="009D0149"/>
    <w:rsid w:val="009D05DB"/>
    <w:rsid w:val="009D0AE6"/>
    <w:rsid w:val="009D269F"/>
    <w:rsid w:val="009D3B8F"/>
    <w:rsid w:val="009D4161"/>
    <w:rsid w:val="009D45B3"/>
    <w:rsid w:val="009D688B"/>
    <w:rsid w:val="009D6F75"/>
    <w:rsid w:val="009D7D76"/>
    <w:rsid w:val="009D7F50"/>
    <w:rsid w:val="009E01DA"/>
    <w:rsid w:val="009E15F2"/>
    <w:rsid w:val="009E28D8"/>
    <w:rsid w:val="009E28F1"/>
    <w:rsid w:val="009E2B8B"/>
    <w:rsid w:val="009E2C2E"/>
    <w:rsid w:val="009E2CC2"/>
    <w:rsid w:val="009E2D6C"/>
    <w:rsid w:val="009E3460"/>
    <w:rsid w:val="009E425B"/>
    <w:rsid w:val="009E558A"/>
    <w:rsid w:val="009E56C3"/>
    <w:rsid w:val="009E5876"/>
    <w:rsid w:val="009E5E29"/>
    <w:rsid w:val="009E6928"/>
    <w:rsid w:val="009E7526"/>
    <w:rsid w:val="009F0842"/>
    <w:rsid w:val="009F0E8C"/>
    <w:rsid w:val="009F15C2"/>
    <w:rsid w:val="009F17E9"/>
    <w:rsid w:val="009F1C7A"/>
    <w:rsid w:val="009F1D63"/>
    <w:rsid w:val="009F20FB"/>
    <w:rsid w:val="009F45E1"/>
    <w:rsid w:val="009F561B"/>
    <w:rsid w:val="009F58A3"/>
    <w:rsid w:val="009F5BF1"/>
    <w:rsid w:val="009F5C99"/>
    <w:rsid w:val="009F6875"/>
    <w:rsid w:val="009F7098"/>
    <w:rsid w:val="009F7CE0"/>
    <w:rsid w:val="00A001D1"/>
    <w:rsid w:val="00A00FEA"/>
    <w:rsid w:val="00A01B05"/>
    <w:rsid w:val="00A01D1B"/>
    <w:rsid w:val="00A01F72"/>
    <w:rsid w:val="00A02C48"/>
    <w:rsid w:val="00A03F98"/>
    <w:rsid w:val="00A056FC"/>
    <w:rsid w:val="00A07A3C"/>
    <w:rsid w:val="00A07CB2"/>
    <w:rsid w:val="00A07D55"/>
    <w:rsid w:val="00A10748"/>
    <w:rsid w:val="00A13045"/>
    <w:rsid w:val="00A14E4D"/>
    <w:rsid w:val="00A1741A"/>
    <w:rsid w:val="00A20109"/>
    <w:rsid w:val="00A216E2"/>
    <w:rsid w:val="00A223F8"/>
    <w:rsid w:val="00A23960"/>
    <w:rsid w:val="00A25873"/>
    <w:rsid w:val="00A26ADF"/>
    <w:rsid w:val="00A270DB"/>
    <w:rsid w:val="00A2714D"/>
    <w:rsid w:val="00A30893"/>
    <w:rsid w:val="00A30E67"/>
    <w:rsid w:val="00A32048"/>
    <w:rsid w:val="00A326ED"/>
    <w:rsid w:val="00A347F5"/>
    <w:rsid w:val="00A35423"/>
    <w:rsid w:val="00A357AC"/>
    <w:rsid w:val="00A3623F"/>
    <w:rsid w:val="00A366D3"/>
    <w:rsid w:val="00A372A9"/>
    <w:rsid w:val="00A37F48"/>
    <w:rsid w:val="00A40718"/>
    <w:rsid w:val="00A408C8"/>
    <w:rsid w:val="00A42219"/>
    <w:rsid w:val="00A42AF3"/>
    <w:rsid w:val="00A432FD"/>
    <w:rsid w:val="00A44968"/>
    <w:rsid w:val="00A45A3E"/>
    <w:rsid w:val="00A4694C"/>
    <w:rsid w:val="00A47288"/>
    <w:rsid w:val="00A47A59"/>
    <w:rsid w:val="00A51205"/>
    <w:rsid w:val="00A51607"/>
    <w:rsid w:val="00A51AD3"/>
    <w:rsid w:val="00A51FEC"/>
    <w:rsid w:val="00A53616"/>
    <w:rsid w:val="00A55C77"/>
    <w:rsid w:val="00A56CDD"/>
    <w:rsid w:val="00A57BD8"/>
    <w:rsid w:val="00A57F86"/>
    <w:rsid w:val="00A6003C"/>
    <w:rsid w:val="00A601E9"/>
    <w:rsid w:val="00A60B09"/>
    <w:rsid w:val="00A61F07"/>
    <w:rsid w:val="00A6274A"/>
    <w:rsid w:val="00A62BFB"/>
    <w:rsid w:val="00A62F07"/>
    <w:rsid w:val="00A633BD"/>
    <w:rsid w:val="00A648E4"/>
    <w:rsid w:val="00A648E6"/>
    <w:rsid w:val="00A65BC6"/>
    <w:rsid w:val="00A66CC1"/>
    <w:rsid w:val="00A6791F"/>
    <w:rsid w:val="00A67B39"/>
    <w:rsid w:val="00A67F5D"/>
    <w:rsid w:val="00A70090"/>
    <w:rsid w:val="00A70485"/>
    <w:rsid w:val="00A71862"/>
    <w:rsid w:val="00A71B7F"/>
    <w:rsid w:val="00A74316"/>
    <w:rsid w:val="00A7477B"/>
    <w:rsid w:val="00A74A3B"/>
    <w:rsid w:val="00A76456"/>
    <w:rsid w:val="00A77176"/>
    <w:rsid w:val="00A77482"/>
    <w:rsid w:val="00A8013F"/>
    <w:rsid w:val="00A801A7"/>
    <w:rsid w:val="00A8082F"/>
    <w:rsid w:val="00A82EE6"/>
    <w:rsid w:val="00A83817"/>
    <w:rsid w:val="00A83C3B"/>
    <w:rsid w:val="00A84554"/>
    <w:rsid w:val="00A85801"/>
    <w:rsid w:val="00A861B5"/>
    <w:rsid w:val="00A862F0"/>
    <w:rsid w:val="00A876D4"/>
    <w:rsid w:val="00A87E68"/>
    <w:rsid w:val="00A90076"/>
    <w:rsid w:val="00A91167"/>
    <w:rsid w:val="00A92206"/>
    <w:rsid w:val="00A92AE0"/>
    <w:rsid w:val="00A92D92"/>
    <w:rsid w:val="00A93A64"/>
    <w:rsid w:val="00A93EDA"/>
    <w:rsid w:val="00A94530"/>
    <w:rsid w:val="00A95335"/>
    <w:rsid w:val="00AA0222"/>
    <w:rsid w:val="00AA13D8"/>
    <w:rsid w:val="00AA1A21"/>
    <w:rsid w:val="00AA48E5"/>
    <w:rsid w:val="00AA5145"/>
    <w:rsid w:val="00AA5941"/>
    <w:rsid w:val="00AA67E3"/>
    <w:rsid w:val="00AA7B22"/>
    <w:rsid w:val="00AA7C4F"/>
    <w:rsid w:val="00AB000C"/>
    <w:rsid w:val="00AB11D3"/>
    <w:rsid w:val="00AB2A93"/>
    <w:rsid w:val="00AB38EC"/>
    <w:rsid w:val="00AB4078"/>
    <w:rsid w:val="00AB50D6"/>
    <w:rsid w:val="00AB6AE9"/>
    <w:rsid w:val="00AB706B"/>
    <w:rsid w:val="00AB76B6"/>
    <w:rsid w:val="00AB7B7B"/>
    <w:rsid w:val="00AB7B97"/>
    <w:rsid w:val="00AB7BF5"/>
    <w:rsid w:val="00AC0539"/>
    <w:rsid w:val="00AC0FF3"/>
    <w:rsid w:val="00AC206C"/>
    <w:rsid w:val="00AC2852"/>
    <w:rsid w:val="00AC2E71"/>
    <w:rsid w:val="00AC51BC"/>
    <w:rsid w:val="00AC56B4"/>
    <w:rsid w:val="00AC5B2C"/>
    <w:rsid w:val="00AD15C8"/>
    <w:rsid w:val="00AD2FAA"/>
    <w:rsid w:val="00AD3048"/>
    <w:rsid w:val="00AD35A2"/>
    <w:rsid w:val="00AD5064"/>
    <w:rsid w:val="00AD6DA8"/>
    <w:rsid w:val="00AD6DEC"/>
    <w:rsid w:val="00AE02E0"/>
    <w:rsid w:val="00AE1C8D"/>
    <w:rsid w:val="00AE2394"/>
    <w:rsid w:val="00AE4832"/>
    <w:rsid w:val="00AE4C9D"/>
    <w:rsid w:val="00AE4D65"/>
    <w:rsid w:val="00AE5D01"/>
    <w:rsid w:val="00AE681D"/>
    <w:rsid w:val="00AF237E"/>
    <w:rsid w:val="00AF2E64"/>
    <w:rsid w:val="00AF3E55"/>
    <w:rsid w:val="00AF544E"/>
    <w:rsid w:val="00AF6B41"/>
    <w:rsid w:val="00AF75E1"/>
    <w:rsid w:val="00AF7C8B"/>
    <w:rsid w:val="00B00100"/>
    <w:rsid w:val="00B0123C"/>
    <w:rsid w:val="00B01BB1"/>
    <w:rsid w:val="00B02925"/>
    <w:rsid w:val="00B04386"/>
    <w:rsid w:val="00B05290"/>
    <w:rsid w:val="00B05642"/>
    <w:rsid w:val="00B05743"/>
    <w:rsid w:val="00B05F41"/>
    <w:rsid w:val="00B068AE"/>
    <w:rsid w:val="00B07C97"/>
    <w:rsid w:val="00B10411"/>
    <w:rsid w:val="00B118E9"/>
    <w:rsid w:val="00B11C09"/>
    <w:rsid w:val="00B13071"/>
    <w:rsid w:val="00B1518C"/>
    <w:rsid w:val="00B15BA6"/>
    <w:rsid w:val="00B22E50"/>
    <w:rsid w:val="00B2348F"/>
    <w:rsid w:val="00B2377F"/>
    <w:rsid w:val="00B23E64"/>
    <w:rsid w:val="00B24AEA"/>
    <w:rsid w:val="00B24C3F"/>
    <w:rsid w:val="00B27237"/>
    <w:rsid w:val="00B27B79"/>
    <w:rsid w:val="00B30723"/>
    <w:rsid w:val="00B30CF3"/>
    <w:rsid w:val="00B30E2A"/>
    <w:rsid w:val="00B3106C"/>
    <w:rsid w:val="00B318F8"/>
    <w:rsid w:val="00B318FC"/>
    <w:rsid w:val="00B31ADF"/>
    <w:rsid w:val="00B32A9E"/>
    <w:rsid w:val="00B36356"/>
    <w:rsid w:val="00B405C3"/>
    <w:rsid w:val="00B40980"/>
    <w:rsid w:val="00B41E62"/>
    <w:rsid w:val="00B4320D"/>
    <w:rsid w:val="00B438ED"/>
    <w:rsid w:val="00B43D3D"/>
    <w:rsid w:val="00B45713"/>
    <w:rsid w:val="00B4593E"/>
    <w:rsid w:val="00B468F1"/>
    <w:rsid w:val="00B46F38"/>
    <w:rsid w:val="00B47459"/>
    <w:rsid w:val="00B47695"/>
    <w:rsid w:val="00B50477"/>
    <w:rsid w:val="00B510F1"/>
    <w:rsid w:val="00B51327"/>
    <w:rsid w:val="00B52203"/>
    <w:rsid w:val="00B53095"/>
    <w:rsid w:val="00B540A4"/>
    <w:rsid w:val="00B54171"/>
    <w:rsid w:val="00B54468"/>
    <w:rsid w:val="00B5586F"/>
    <w:rsid w:val="00B55BC1"/>
    <w:rsid w:val="00B55BC6"/>
    <w:rsid w:val="00B5784A"/>
    <w:rsid w:val="00B61426"/>
    <w:rsid w:val="00B65CA4"/>
    <w:rsid w:val="00B65F27"/>
    <w:rsid w:val="00B66C4C"/>
    <w:rsid w:val="00B670D0"/>
    <w:rsid w:val="00B70522"/>
    <w:rsid w:val="00B70B21"/>
    <w:rsid w:val="00B73D2F"/>
    <w:rsid w:val="00B73E94"/>
    <w:rsid w:val="00B741E1"/>
    <w:rsid w:val="00B751A5"/>
    <w:rsid w:val="00B75708"/>
    <w:rsid w:val="00B75755"/>
    <w:rsid w:val="00B76108"/>
    <w:rsid w:val="00B779A0"/>
    <w:rsid w:val="00B77B3C"/>
    <w:rsid w:val="00B77DE6"/>
    <w:rsid w:val="00B8077B"/>
    <w:rsid w:val="00B814E6"/>
    <w:rsid w:val="00B81A1B"/>
    <w:rsid w:val="00B8252F"/>
    <w:rsid w:val="00B83055"/>
    <w:rsid w:val="00B831E4"/>
    <w:rsid w:val="00B83792"/>
    <w:rsid w:val="00B84581"/>
    <w:rsid w:val="00B84821"/>
    <w:rsid w:val="00B84E9F"/>
    <w:rsid w:val="00B850EA"/>
    <w:rsid w:val="00B85415"/>
    <w:rsid w:val="00B86B2B"/>
    <w:rsid w:val="00B90468"/>
    <w:rsid w:val="00B90B3E"/>
    <w:rsid w:val="00B91569"/>
    <w:rsid w:val="00B91D7B"/>
    <w:rsid w:val="00B92C72"/>
    <w:rsid w:val="00B942A9"/>
    <w:rsid w:val="00B94FD3"/>
    <w:rsid w:val="00B95356"/>
    <w:rsid w:val="00B97234"/>
    <w:rsid w:val="00BA1B20"/>
    <w:rsid w:val="00BA2B3D"/>
    <w:rsid w:val="00BA3667"/>
    <w:rsid w:val="00BA3724"/>
    <w:rsid w:val="00BA4031"/>
    <w:rsid w:val="00BA42CE"/>
    <w:rsid w:val="00BA43EB"/>
    <w:rsid w:val="00BA5B32"/>
    <w:rsid w:val="00BA6C47"/>
    <w:rsid w:val="00BB38D9"/>
    <w:rsid w:val="00BB4C26"/>
    <w:rsid w:val="00BB4EA1"/>
    <w:rsid w:val="00BB5A38"/>
    <w:rsid w:val="00BB60C8"/>
    <w:rsid w:val="00BC02CD"/>
    <w:rsid w:val="00BC0736"/>
    <w:rsid w:val="00BC0DDA"/>
    <w:rsid w:val="00BC12B0"/>
    <w:rsid w:val="00BC132C"/>
    <w:rsid w:val="00BC32DE"/>
    <w:rsid w:val="00BC3D35"/>
    <w:rsid w:val="00BC5368"/>
    <w:rsid w:val="00BC685A"/>
    <w:rsid w:val="00BC6DFC"/>
    <w:rsid w:val="00BC7809"/>
    <w:rsid w:val="00BC7AA9"/>
    <w:rsid w:val="00BD03CB"/>
    <w:rsid w:val="00BD0C41"/>
    <w:rsid w:val="00BD19F7"/>
    <w:rsid w:val="00BD22FE"/>
    <w:rsid w:val="00BD3021"/>
    <w:rsid w:val="00BD61F1"/>
    <w:rsid w:val="00BD75C3"/>
    <w:rsid w:val="00BE201D"/>
    <w:rsid w:val="00BE3B48"/>
    <w:rsid w:val="00BE44DD"/>
    <w:rsid w:val="00BE4AAD"/>
    <w:rsid w:val="00BE5054"/>
    <w:rsid w:val="00BE6F23"/>
    <w:rsid w:val="00BE757D"/>
    <w:rsid w:val="00BF00BA"/>
    <w:rsid w:val="00BF1589"/>
    <w:rsid w:val="00BF1E47"/>
    <w:rsid w:val="00BF2CB2"/>
    <w:rsid w:val="00BF3F6C"/>
    <w:rsid w:val="00BF40C0"/>
    <w:rsid w:val="00BF4BE6"/>
    <w:rsid w:val="00BF5937"/>
    <w:rsid w:val="00BF61CA"/>
    <w:rsid w:val="00BF7FB8"/>
    <w:rsid w:val="00C0073C"/>
    <w:rsid w:val="00C0097A"/>
    <w:rsid w:val="00C011C3"/>
    <w:rsid w:val="00C01DEB"/>
    <w:rsid w:val="00C0316E"/>
    <w:rsid w:val="00C036A5"/>
    <w:rsid w:val="00C04D46"/>
    <w:rsid w:val="00C04E49"/>
    <w:rsid w:val="00C05627"/>
    <w:rsid w:val="00C05BFF"/>
    <w:rsid w:val="00C06BAF"/>
    <w:rsid w:val="00C07091"/>
    <w:rsid w:val="00C078F2"/>
    <w:rsid w:val="00C120EA"/>
    <w:rsid w:val="00C17509"/>
    <w:rsid w:val="00C20B3C"/>
    <w:rsid w:val="00C20B69"/>
    <w:rsid w:val="00C22CFB"/>
    <w:rsid w:val="00C238CF"/>
    <w:rsid w:val="00C24809"/>
    <w:rsid w:val="00C25BEA"/>
    <w:rsid w:val="00C2663E"/>
    <w:rsid w:val="00C27A51"/>
    <w:rsid w:val="00C27E57"/>
    <w:rsid w:val="00C30D48"/>
    <w:rsid w:val="00C30DD1"/>
    <w:rsid w:val="00C32D81"/>
    <w:rsid w:val="00C34319"/>
    <w:rsid w:val="00C35321"/>
    <w:rsid w:val="00C35351"/>
    <w:rsid w:val="00C35C43"/>
    <w:rsid w:val="00C35FE3"/>
    <w:rsid w:val="00C36308"/>
    <w:rsid w:val="00C40920"/>
    <w:rsid w:val="00C40B7D"/>
    <w:rsid w:val="00C4160D"/>
    <w:rsid w:val="00C41820"/>
    <w:rsid w:val="00C41D0A"/>
    <w:rsid w:val="00C429DC"/>
    <w:rsid w:val="00C42D43"/>
    <w:rsid w:val="00C4342A"/>
    <w:rsid w:val="00C442F8"/>
    <w:rsid w:val="00C45EF3"/>
    <w:rsid w:val="00C50293"/>
    <w:rsid w:val="00C5039B"/>
    <w:rsid w:val="00C507EB"/>
    <w:rsid w:val="00C529D5"/>
    <w:rsid w:val="00C561F6"/>
    <w:rsid w:val="00C57A9B"/>
    <w:rsid w:val="00C60079"/>
    <w:rsid w:val="00C60161"/>
    <w:rsid w:val="00C61D06"/>
    <w:rsid w:val="00C6207C"/>
    <w:rsid w:val="00C62938"/>
    <w:rsid w:val="00C629AA"/>
    <w:rsid w:val="00C63201"/>
    <w:rsid w:val="00C63643"/>
    <w:rsid w:val="00C63B99"/>
    <w:rsid w:val="00C63F8C"/>
    <w:rsid w:val="00C64567"/>
    <w:rsid w:val="00C650D5"/>
    <w:rsid w:val="00C6774B"/>
    <w:rsid w:val="00C71683"/>
    <w:rsid w:val="00C72FE5"/>
    <w:rsid w:val="00C73068"/>
    <w:rsid w:val="00C73447"/>
    <w:rsid w:val="00C73515"/>
    <w:rsid w:val="00C73C25"/>
    <w:rsid w:val="00C73C37"/>
    <w:rsid w:val="00C74100"/>
    <w:rsid w:val="00C74915"/>
    <w:rsid w:val="00C74CB5"/>
    <w:rsid w:val="00C80424"/>
    <w:rsid w:val="00C80698"/>
    <w:rsid w:val="00C80DEA"/>
    <w:rsid w:val="00C81601"/>
    <w:rsid w:val="00C816AD"/>
    <w:rsid w:val="00C82740"/>
    <w:rsid w:val="00C82BF7"/>
    <w:rsid w:val="00C8335D"/>
    <w:rsid w:val="00C83521"/>
    <w:rsid w:val="00C83A1A"/>
    <w:rsid w:val="00C83C95"/>
    <w:rsid w:val="00C8472A"/>
    <w:rsid w:val="00C84842"/>
    <w:rsid w:val="00C84E0C"/>
    <w:rsid w:val="00C84E54"/>
    <w:rsid w:val="00C8641D"/>
    <w:rsid w:val="00C86A13"/>
    <w:rsid w:val="00C9275D"/>
    <w:rsid w:val="00C92966"/>
    <w:rsid w:val="00C92AEE"/>
    <w:rsid w:val="00C93EE7"/>
    <w:rsid w:val="00C972C7"/>
    <w:rsid w:val="00CA13DB"/>
    <w:rsid w:val="00CA158D"/>
    <w:rsid w:val="00CA18B0"/>
    <w:rsid w:val="00CA2198"/>
    <w:rsid w:val="00CB09BE"/>
    <w:rsid w:val="00CB1B4D"/>
    <w:rsid w:val="00CB2098"/>
    <w:rsid w:val="00CB2E2C"/>
    <w:rsid w:val="00CB2FD6"/>
    <w:rsid w:val="00CB3FDE"/>
    <w:rsid w:val="00CB4682"/>
    <w:rsid w:val="00CB5384"/>
    <w:rsid w:val="00CB5FB7"/>
    <w:rsid w:val="00CB686F"/>
    <w:rsid w:val="00CC2A9C"/>
    <w:rsid w:val="00CC2B89"/>
    <w:rsid w:val="00CC2C47"/>
    <w:rsid w:val="00CC515F"/>
    <w:rsid w:val="00CC5CD0"/>
    <w:rsid w:val="00CC6A7B"/>
    <w:rsid w:val="00CD04A3"/>
    <w:rsid w:val="00CD3E25"/>
    <w:rsid w:val="00CD71FD"/>
    <w:rsid w:val="00CD75CE"/>
    <w:rsid w:val="00CD7877"/>
    <w:rsid w:val="00CE0176"/>
    <w:rsid w:val="00CE189C"/>
    <w:rsid w:val="00CE19C6"/>
    <w:rsid w:val="00CE1CD8"/>
    <w:rsid w:val="00CE283F"/>
    <w:rsid w:val="00CE2952"/>
    <w:rsid w:val="00CE3AA0"/>
    <w:rsid w:val="00CE3F4C"/>
    <w:rsid w:val="00CE4277"/>
    <w:rsid w:val="00CE4424"/>
    <w:rsid w:val="00CE4580"/>
    <w:rsid w:val="00CE463C"/>
    <w:rsid w:val="00CE5DCA"/>
    <w:rsid w:val="00CE79E6"/>
    <w:rsid w:val="00CF0D3B"/>
    <w:rsid w:val="00CF1304"/>
    <w:rsid w:val="00CF2BD7"/>
    <w:rsid w:val="00CF2C0B"/>
    <w:rsid w:val="00CF4145"/>
    <w:rsid w:val="00CF451B"/>
    <w:rsid w:val="00CF58EA"/>
    <w:rsid w:val="00CF67CE"/>
    <w:rsid w:val="00CF7AD5"/>
    <w:rsid w:val="00CF7EEB"/>
    <w:rsid w:val="00D00A99"/>
    <w:rsid w:val="00D01591"/>
    <w:rsid w:val="00D01896"/>
    <w:rsid w:val="00D021F9"/>
    <w:rsid w:val="00D02627"/>
    <w:rsid w:val="00D03BF4"/>
    <w:rsid w:val="00D03EFB"/>
    <w:rsid w:val="00D043A6"/>
    <w:rsid w:val="00D0440E"/>
    <w:rsid w:val="00D05652"/>
    <w:rsid w:val="00D058E6"/>
    <w:rsid w:val="00D05D06"/>
    <w:rsid w:val="00D05D91"/>
    <w:rsid w:val="00D06C8C"/>
    <w:rsid w:val="00D07AD9"/>
    <w:rsid w:val="00D104DB"/>
    <w:rsid w:val="00D10EB7"/>
    <w:rsid w:val="00D11A62"/>
    <w:rsid w:val="00D141CE"/>
    <w:rsid w:val="00D1478E"/>
    <w:rsid w:val="00D14C18"/>
    <w:rsid w:val="00D15F2B"/>
    <w:rsid w:val="00D16F25"/>
    <w:rsid w:val="00D17661"/>
    <w:rsid w:val="00D1782F"/>
    <w:rsid w:val="00D20CCF"/>
    <w:rsid w:val="00D20D47"/>
    <w:rsid w:val="00D21A71"/>
    <w:rsid w:val="00D23A6F"/>
    <w:rsid w:val="00D23E24"/>
    <w:rsid w:val="00D24095"/>
    <w:rsid w:val="00D24C94"/>
    <w:rsid w:val="00D25782"/>
    <w:rsid w:val="00D2684E"/>
    <w:rsid w:val="00D2731D"/>
    <w:rsid w:val="00D27596"/>
    <w:rsid w:val="00D30006"/>
    <w:rsid w:val="00D32AD6"/>
    <w:rsid w:val="00D33CFF"/>
    <w:rsid w:val="00D34E64"/>
    <w:rsid w:val="00D352E7"/>
    <w:rsid w:val="00D35C8F"/>
    <w:rsid w:val="00D36F21"/>
    <w:rsid w:val="00D3722F"/>
    <w:rsid w:val="00D43389"/>
    <w:rsid w:val="00D43E3E"/>
    <w:rsid w:val="00D44934"/>
    <w:rsid w:val="00D45C5D"/>
    <w:rsid w:val="00D460A3"/>
    <w:rsid w:val="00D47AC3"/>
    <w:rsid w:val="00D50F20"/>
    <w:rsid w:val="00D50FAE"/>
    <w:rsid w:val="00D51CA9"/>
    <w:rsid w:val="00D52222"/>
    <w:rsid w:val="00D53580"/>
    <w:rsid w:val="00D53C67"/>
    <w:rsid w:val="00D53E4C"/>
    <w:rsid w:val="00D544E8"/>
    <w:rsid w:val="00D55303"/>
    <w:rsid w:val="00D56CAD"/>
    <w:rsid w:val="00D57E71"/>
    <w:rsid w:val="00D60312"/>
    <w:rsid w:val="00D6035C"/>
    <w:rsid w:val="00D607F9"/>
    <w:rsid w:val="00D60C05"/>
    <w:rsid w:val="00D62C47"/>
    <w:rsid w:val="00D631F1"/>
    <w:rsid w:val="00D63EDB"/>
    <w:rsid w:val="00D65C9C"/>
    <w:rsid w:val="00D65CA1"/>
    <w:rsid w:val="00D662A6"/>
    <w:rsid w:val="00D66CD1"/>
    <w:rsid w:val="00D701D7"/>
    <w:rsid w:val="00D71FE3"/>
    <w:rsid w:val="00D74A76"/>
    <w:rsid w:val="00D756A0"/>
    <w:rsid w:val="00D77BDF"/>
    <w:rsid w:val="00D80605"/>
    <w:rsid w:val="00D83158"/>
    <w:rsid w:val="00D84886"/>
    <w:rsid w:val="00D853EA"/>
    <w:rsid w:val="00D85AB4"/>
    <w:rsid w:val="00D86701"/>
    <w:rsid w:val="00D87C2E"/>
    <w:rsid w:val="00D90357"/>
    <w:rsid w:val="00D905B1"/>
    <w:rsid w:val="00D91D8A"/>
    <w:rsid w:val="00D92F5E"/>
    <w:rsid w:val="00D939BC"/>
    <w:rsid w:val="00D940D6"/>
    <w:rsid w:val="00D946A4"/>
    <w:rsid w:val="00D947E9"/>
    <w:rsid w:val="00D9624D"/>
    <w:rsid w:val="00D96EAF"/>
    <w:rsid w:val="00DA13AF"/>
    <w:rsid w:val="00DA2C85"/>
    <w:rsid w:val="00DA37ED"/>
    <w:rsid w:val="00DA3B60"/>
    <w:rsid w:val="00DA3D46"/>
    <w:rsid w:val="00DA48FA"/>
    <w:rsid w:val="00DA6075"/>
    <w:rsid w:val="00DA7294"/>
    <w:rsid w:val="00DA7FD6"/>
    <w:rsid w:val="00DB06D9"/>
    <w:rsid w:val="00DB0BB6"/>
    <w:rsid w:val="00DB1336"/>
    <w:rsid w:val="00DB17E9"/>
    <w:rsid w:val="00DB35D6"/>
    <w:rsid w:val="00DB36EF"/>
    <w:rsid w:val="00DB3EDB"/>
    <w:rsid w:val="00DB41A8"/>
    <w:rsid w:val="00DB45BC"/>
    <w:rsid w:val="00DB56E6"/>
    <w:rsid w:val="00DB7C91"/>
    <w:rsid w:val="00DC0209"/>
    <w:rsid w:val="00DC1000"/>
    <w:rsid w:val="00DC1A4E"/>
    <w:rsid w:val="00DC2566"/>
    <w:rsid w:val="00DC28B6"/>
    <w:rsid w:val="00DC2CD5"/>
    <w:rsid w:val="00DC321F"/>
    <w:rsid w:val="00DC4618"/>
    <w:rsid w:val="00DC4C3D"/>
    <w:rsid w:val="00DC73FA"/>
    <w:rsid w:val="00DC752D"/>
    <w:rsid w:val="00DD054B"/>
    <w:rsid w:val="00DD0C0C"/>
    <w:rsid w:val="00DD118A"/>
    <w:rsid w:val="00DD1864"/>
    <w:rsid w:val="00DD3575"/>
    <w:rsid w:val="00DD40EE"/>
    <w:rsid w:val="00DD5A55"/>
    <w:rsid w:val="00DD79B8"/>
    <w:rsid w:val="00DE1B71"/>
    <w:rsid w:val="00DE253D"/>
    <w:rsid w:val="00DE261D"/>
    <w:rsid w:val="00DE3A18"/>
    <w:rsid w:val="00DE40DE"/>
    <w:rsid w:val="00DE5EB6"/>
    <w:rsid w:val="00DE730B"/>
    <w:rsid w:val="00DE746F"/>
    <w:rsid w:val="00DE78A1"/>
    <w:rsid w:val="00DF0548"/>
    <w:rsid w:val="00DF12ED"/>
    <w:rsid w:val="00DF1A3C"/>
    <w:rsid w:val="00DF1CC9"/>
    <w:rsid w:val="00DF32B8"/>
    <w:rsid w:val="00DF41AB"/>
    <w:rsid w:val="00DF5765"/>
    <w:rsid w:val="00DF6AC6"/>
    <w:rsid w:val="00E002C9"/>
    <w:rsid w:val="00E00556"/>
    <w:rsid w:val="00E024EF"/>
    <w:rsid w:val="00E04CED"/>
    <w:rsid w:val="00E0523B"/>
    <w:rsid w:val="00E0645D"/>
    <w:rsid w:val="00E064E8"/>
    <w:rsid w:val="00E065EB"/>
    <w:rsid w:val="00E0660E"/>
    <w:rsid w:val="00E14166"/>
    <w:rsid w:val="00E1468B"/>
    <w:rsid w:val="00E16896"/>
    <w:rsid w:val="00E20F7E"/>
    <w:rsid w:val="00E212CC"/>
    <w:rsid w:val="00E22CEC"/>
    <w:rsid w:val="00E233EB"/>
    <w:rsid w:val="00E236B9"/>
    <w:rsid w:val="00E2504A"/>
    <w:rsid w:val="00E267BE"/>
    <w:rsid w:val="00E268F9"/>
    <w:rsid w:val="00E272CE"/>
    <w:rsid w:val="00E305F4"/>
    <w:rsid w:val="00E30F31"/>
    <w:rsid w:val="00E31708"/>
    <w:rsid w:val="00E31AD4"/>
    <w:rsid w:val="00E31F26"/>
    <w:rsid w:val="00E33C61"/>
    <w:rsid w:val="00E34552"/>
    <w:rsid w:val="00E3474E"/>
    <w:rsid w:val="00E35758"/>
    <w:rsid w:val="00E35BB3"/>
    <w:rsid w:val="00E401F8"/>
    <w:rsid w:val="00E40275"/>
    <w:rsid w:val="00E40336"/>
    <w:rsid w:val="00E4044E"/>
    <w:rsid w:val="00E405E1"/>
    <w:rsid w:val="00E40A46"/>
    <w:rsid w:val="00E4118D"/>
    <w:rsid w:val="00E4175E"/>
    <w:rsid w:val="00E4264E"/>
    <w:rsid w:val="00E42E20"/>
    <w:rsid w:val="00E4302B"/>
    <w:rsid w:val="00E43141"/>
    <w:rsid w:val="00E4326E"/>
    <w:rsid w:val="00E453DD"/>
    <w:rsid w:val="00E4655D"/>
    <w:rsid w:val="00E47429"/>
    <w:rsid w:val="00E50E29"/>
    <w:rsid w:val="00E51556"/>
    <w:rsid w:val="00E5272B"/>
    <w:rsid w:val="00E52F6D"/>
    <w:rsid w:val="00E540F8"/>
    <w:rsid w:val="00E544AF"/>
    <w:rsid w:val="00E54678"/>
    <w:rsid w:val="00E548A1"/>
    <w:rsid w:val="00E54D44"/>
    <w:rsid w:val="00E5515A"/>
    <w:rsid w:val="00E5574E"/>
    <w:rsid w:val="00E557EA"/>
    <w:rsid w:val="00E559B0"/>
    <w:rsid w:val="00E55A7C"/>
    <w:rsid w:val="00E55D83"/>
    <w:rsid w:val="00E56305"/>
    <w:rsid w:val="00E600DD"/>
    <w:rsid w:val="00E60A54"/>
    <w:rsid w:val="00E62C1D"/>
    <w:rsid w:val="00E62E33"/>
    <w:rsid w:val="00E63209"/>
    <w:rsid w:val="00E634E3"/>
    <w:rsid w:val="00E63B7D"/>
    <w:rsid w:val="00E6439D"/>
    <w:rsid w:val="00E66031"/>
    <w:rsid w:val="00E664D4"/>
    <w:rsid w:val="00E667AD"/>
    <w:rsid w:val="00E67808"/>
    <w:rsid w:val="00E704C8"/>
    <w:rsid w:val="00E725F1"/>
    <w:rsid w:val="00E726C7"/>
    <w:rsid w:val="00E76EF5"/>
    <w:rsid w:val="00E771F8"/>
    <w:rsid w:val="00E80A91"/>
    <w:rsid w:val="00E80B0C"/>
    <w:rsid w:val="00E81006"/>
    <w:rsid w:val="00E81FB1"/>
    <w:rsid w:val="00E83727"/>
    <w:rsid w:val="00E8520E"/>
    <w:rsid w:val="00E860C5"/>
    <w:rsid w:val="00E86622"/>
    <w:rsid w:val="00E8737A"/>
    <w:rsid w:val="00E900F5"/>
    <w:rsid w:val="00E90653"/>
    <w:rsid w:val="00E907C6"/>
    <w:rsid w:val="00E911B6"/>
    <w:rsid w:val="00E9122B"/>
    <w:rsid w:val="00E91A80"/>
    <w:rsid w:val="00E91D0C"/>
    <w:rsid w:val="00E9240B"/>
    <w:rsid w:val="00E92755"/>
    <w:rsid w:val="00E95C2F"/>
    <w:rsid w:val="00E9607A"/>
    <w:rsid w:val="00E965CF"/>
    <w:rsid w:val="00E968D8"/>
    <w:rsid w:val="00E974B2"/>
    <w:rsid w:val="00E97805"/>
    <w:rsid w:val="00EA02B7"/>
    <w:rsid w:val="00EA0371"/>
    <w:rsid w:val="00EA11D2"/>
    <w:rsid w:val="00EA2366"/>
    <w:rsid w:val="00EA2879"/>
    <w:rsid w:val="00EA32B1"/>
    <w:rsid w:val="00EA3E06"/>
    <w:rsid w:val="00EA41A8"/>
    <w:rsid w:val="00EA5494"/>
    <w:rsid w:val="00EA66DE"/>
    <w:rsid w:val="00EA7367"/>
    <w:rsid w:val="00EA7620"/>
    <w:rsid w:val="00EA79B2"/>
    <w:rsid w:val="00EA7BCB"/>
    <w:rsid w:val="00EB0CEB"/>
    <w:rsid w:val="00EB1100"/>
    <w:rsid w:val="00EB223A"/>
    <w:rsid w:val="00EB2C1E"/>
    <w:rsid w:val="00EB68E0"/>
    <w:rsid w:val="00EB749E"/>
    <w:rsid w:val="00EB7952"/>
    <w:rsid w:val="00EB7962"/>
    <w:rsid w:val="00EB7DF0"/>
    <w:rsid w:val="00EC1EB1"/>
    <w:rsid w:val="00EC28A2"/>
    <w:rsid w:val="00EC2D67"/>
    <w:rsid w:val="00EC34F1"/>
    <w:rsid w:val="00EC35F4"/>
    <w:rsid w:val="00EC4737"/>
    <w:rsid w:val="00EC57E5"/>
    <w:rsid w:val="00EC65C9"/>
    <w:rsid w:val="00EC709E"/>
    <w:rsid w:val="00EC7201"/>
    <w:rsid w:val="00ED165B"/>
    <w:rsid w:val="00ED17A1"/>
    <w:rsid w:val="00ED17C4"/>
    <w:rsid w:val="00ED1A23"/>
    <w:rsid w:val="00ED1C60"/>
    <w:rsid w:val="00ED2808"/>
    <w:rsid w:val="00ED2A75"/>
    <w:rsid w:val="00ED4361"/>
    <w:rsid w:val="00ED442B"/>
    <w:rsid w:val="00ED49D0"/>
    <w:rsid w:val="00ED5466"/>
    <w:rsid w:val="00EE00D8"/>
    <w:rsid w:val="00EE03C0"/>
    <w:rsid w:val="00EE1F07"/>
    <w:rsid w:val="00EE1FA5"/>
    <w:rsid w:val="00EE206E"/>
    <w:rsid w:val="00EE226A"/>
    <w:rsid w:val="00EE2902"/>
    <w:rsid w:val="00EE3171"/>
    <w:rsid w:val="00EE35F9"/>
    <w:rsid w:val="00EE39E0"/>
    <w:rsid w:val="00EE447A"/>
    <w:rsid w:val="00EE5F73"/>
    <w:rsid w:val="00EE6411"/>
    <w:rsid w:val="00EE6E4A"/>
    <w:rsid w:val="00EE71E9"/>
    <w:rsid w:val="00EE766D"/>
    <w:rsid w:val="00EE7775"/>
    <w:rsid w:val="00EE7808"/>
    <w:rsid w:val="00EF0F5A"/>
    <w:rsid w:val="00EF10A6"/>
    <w:rsid w:val="00EF1506"/>
    <w:rsid w:val="00EF2A83"/>
    <w:rsid w:val="00EF2DB3"/>
    <w:rsid w:val="00EF30D3"/>
    <w:rsid w:val="00EF32ED"/>
    <w:rsid w:val="00EF3EE4"/>
    <w:rsid w:val="00EF3F41"/>
    <w:rsid w:val="00EF5D72"/>
    <w:rsid w:val="00EF5F37"/>
    <w:rsid w:val="00EF61BE"/>
    <w:rsid w:val="00EF7990"/>
    <w:rsid w:val="00F00756"/>
    <w:rsid w:val="00F00B60"/>
    <w:rsid w:val="00F0143F"/>
    <w:rsid w:val="00F0190D"/>
    <w:rsid w:val="00F019EB"/>
    <w:rsid w:val="00F01D12"/>
    <w:rsid w:val="00F02603"/>
    <w:rsid w:val="00F03E95"/>
    <w:rsid w:val="00F04049"/>
    <w:rsid w:val="00F06722"/>
    <w:rsid w:val="00F06CC8"/>
    <w:rsid w:val="00F07CCC"/>
    <w:rsid w:val="00F1070A"/>
    <w:rsid w:val="00F10AAE"/>
    <w:rsid w:val="00F10C52"/>
    <w:rsid w:val="00F11297"/>
    <w:rsid w:val="00F122E2"/>
    <w:rsid w:val="00F12A37"/>
    <w:rsid w:val="00F12C00"/>
    <w:rsid w:val="00F1406A"/>
    <w:rsid w:val="00F14B33"/>
    <w:rsid w:val="00F15872"/>
    <w:rsid w:val="00F16BAC"/>
    <w:rsid w:val="00F17674"/>
    <w:rsid w:val="00F179FA"/>
    <w:rsid w:val="00F21B85"/>
    <w:rsid w:val="00F21F56"/>
    <w:rsid w:val="00F237E2"/>
    <w:rsid w:val="00F23D3B"/>
    <w:rsid w:val="00F263D6"/>
    <w:rsid w:val="00F27BB2"/>
    <w:rsid w:val="00F30071"/>
    <w:rsid w:val="00F310AB"/>
    <w:rsid w:val="00F31AE1"/>
    <w:rsid w:val="00F3285D"/>
    <w:rsid w:val="00F337C9"/>
    <w:rsid w:val="00F33D5A"/>
    <w:rsid w:val="00F33E9F"/>
    <w:rsid w:val="00F34576"/>
    <w:rsid w:val="00F346E5"/>
    <w:rsid w:val="00F3505B"/>
    <w:rsid w:val="00F350BB"/>
    <w:rsid w:val="00F35458"/>
    <w:rsid w:val="00F36494"/>
    <w:rsid w:val="00F3698A"/>
    <w:rsid w:val="00F40F8E"/>
    <w:rsid w:val="00F411E3"/>
    <w:rsid w:val="00F42E7D"/>
    <w:rsid w:val="00F43575"/>
    <w:rsid w:val="00F43B82"/>
    <w:rsid w:val="00F448E8"/>
    <w:rsid w:val="00F45E69"/>
    <w:rsid w:val="00F4678B"/>
    <w:rsid w:val="00F469F3"/>
    <w:rsid w:val="00F472A5"/>
    <w:rsid w:val="00F47F1B"/>
    <w:rsid w:val="00F51646"/>
    <w:rsid w:val="00F51944"/>
    <w:rsid w:val="00F54F7A"/>
    <w:rsid w:val="00F5501E"/>
    <w:rsid w:val="00F550EB"/>
    <w:rsid w:val="00F55AA8"/>
    <w:rsid w:val="00F57524"/>
    <w:rsid w:val="00F57546"/>
    <w:rsid w:val="00F57C6B"/>
    <w:rsid w:val="00F62431"/>
    <w:rsid w:val="00F6442C"/>
    <w:rsid w:val="00F645EB"/>
    <w:rsid w:val="00F67078"/>
    <w:rsid w:val="00F67E1E"/>
    <w:rsid w:val="00F71699"/>
    <w:rsid w:val="00F7183B"/>
    <w:rsid w:val="00F738F6"/>
    <w:rsid w:val="00F73A82"/>
    <w:rsid w:val="00F73D9E"/>
    <w:rsid w:val="00F73DCD"/>
    <w:rsid w:val="00F8172B"/>
    <w:rsid w:val="00F819E6"/>
    <w:rsid w:val="00F81C40"/>
    <w:rsid w:val="00F83723"/>
    <w:rsid w:val="00F83B09"/>
    <w:rsid w:val="00F847FE"/>
    <w:rsid w:val="00F871D2"/>
    <w:rsid w:val="00F87590"/>
    <w:rsid w:val="00F87D25"/>
    <w:rsid w:val="00F90156"/>
    <w:rsid w:val="00F913B4"/>
    <w:rsid w:val="00F91A92"/>
    <w:rsid w:val="00F91D64"/>
    <w:rsid w:val="00F91F1E"/>
    <w:rsid w:val="00F94837"/>
    <w:rsid w:val="00F950E0"/>
    <w:rsid w:val="00F96F9C"/>
    <w:rsid w:val="00FA02E2"/>
    <w:rsid w:val="00FA0E81"/>
    <w:rsid w:val="00FA1E2B"/>
    <w:rsid w:val="00FA2322"/>
    <w:rsid w:val="00FA2F2D"/>
    <w:rsid w:val="00FA5454"/>
    <w:rsid w:val="00FA55C8"/>
    <w:rsid w:val="00FA59CA"/>
    <w:rsid w:val="00FA604A"/>
    <w:rsid w:val="00FA6959"/>
    <w:rsid w:val="00FA7412"/>
    <w:rsid w:val="00FB0B69"/>
    <w:rsid w:val="00FB0B7D"/>
    <w:rsid w:val="00FB11EA"/>
    <w:rsid w:val="00FB16B9"/>
    <w:rsid w:val="00FB248C"/>
    <w:rsid w:val="00FB2941"/>
    <w:rsid w:val="00FB2A2C"/>
    <w:rsid w:val="00FB4824"/>
    <w:rsid w:val="00FB5B4E"/>
    <w:rsid w:val="00FB6108"/>
    <w:rsid w:val="00FC010B"/>
    <w:rsid w:val="00FC01C0"/>
    <w:rsid w:val="00FC086C"/>
    <w:rsid w:val="00FC1420"/>
    <w:rsid w:val="00FC21F5"/>
    <w:rsid w:val="00FC28F2"/>
    <w:rsid w:val="00FC2F2C"/>
    <w:rsid w:val="00FC384B"/>
    <w:rsid w:val="00FC3B9D"/>
    <w:rsid w:val="00FC46A1"/>
    <w:rsid w:val="00FC4C2E"/>
    <w:rsid w:val="00FC6412"/>
    <w:rsid w:val="00FC668B"/>
    <w:rsid w:val="00FC67E0"/>
    <w:rsid w:val="00FC7122"/>
    <w:rsid w:val="00FC7EB5"/>
    <w:rsid w:val="00FD0364"/>
    <w:rsid w:val="00FD0513"/>
    <w:rsid w:val="00FD3226"/>
    <w:rsid w:val="00FD4BF4"/>
    <w:rsid w:val="00FD4CDF"/>
    <w:rsid w:val="00FD5399"/>
    <w:rsid w:val="00FD6940"/>
    <w:rsid w:val="00FD778A"/>
    <w:rsid w:val="00FE200D"/>
    <w:rsid w:val="00FE2378"/>
    <w:rsid w:val="00FE32A9"/>
    <w:rsid w:val="00FE3685"/>
    <w:rsid w:val="00FE3F02"/>
    <w:rsid w:val="00FE4374"/>
    <w:rsid w:val="00FE5DB7"/>
    <w:rsid w:val="00FE6372"/>
    <w:rsid w:val="00FE74FE"/>
    <w:rsid w:val="00FF0196"/>
    <w:rsid w:val="00FF1305"/>
    <w:rsid w:val="00FF2B88"/>
    <w:rsid w:val="00FF31A7"/>
    <w:rsid w:val="00FF45ED"/>
    <w:rsid w:val="00FF47D0"/>
    <w:rsid w:val="00FF5A2E"/>
    <w:rsid w:val="00FF5F4B"/>
    <w:rsid w:val="00FF75BB"/>
    <w:rsid w:val="00FF7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672B"/>
    <w:pPr>
      <w:spacing w:line="360" w:lineRule="auto"/>
      <w:jc w:val="both"/>
    </w:pPr>
    <w:rPr>
      <w:rFonts w:ascii="Arial" w:hAnsi="Arial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50C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50C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66E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B2A1C7" w:themeColor="accent4" w:themeTint="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77C93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950C5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50C51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Grigliatabella">
    <w:name w:val="Table Grid"/>
    <w:basedOn w:val="Tabellanormale"/>
    <w:uiPriority w:val="59"/>
    <w:rsid w:val="00960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960F1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e"/>
    <w:rsid w:val="00960F1B"/>
    <w:pPr>
      <w:spacing w:after="0"/>
      <w:jc w:val="center"/>
    </w:pPr>
    <w:rPr>
      <w:rFonts w:ascii="Calibri" w:hAnsi="Calibri"/>
      <w:sz w:val="22"/>
    </w:rPr>
  </w:style>
  <w:style w:type="paragraph" w:customStyle="1" w:styleId="EndNoteBibliography">
    <w:name w:val="EndNote Bibliography"/>
    <w:basedOn w:val="Normale"/>
    <w:rsid w:val="00960F1B"/>
    <w:pPr>
      <w:spacing w:line="240" w:lineRule="auto"/>
    </w:pPr>
    <w:rPr>
      <w:rFonts w:ascii="Calibri" w:hAnsi="Calibri"/>
      <w:sz w:val="2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66EA1"/>
    <w:rPr>
      <w:rFonts w:asciiTheme="majorHAnsi" w:eastAsiaTheme="majorEastAsia" w:hAnsiTheme="majorHAnsi" w:cstheme="majorBidi"/>
      <w:b/>
      <w:bCs/>
      <w:color w:val="B2A1C7" w:themeColor="accent4" w:themeTint="99"/>
      <w:sz w:val="24"/>
    </w:rPr>
  </w:style>
  <w:style w:type="paragraph" w:styleId="NormaleWeb">
    <w:name w:val="Normal (Web)"/>
    <w:basedOn w:val="Normale"/>
    <w:uiPriority w:val="99"/>
    <w:unhideWhenUsed/>
    <w:rsid w:val="005E6F4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5E6F4D"/>
    <w:rPr>
      <w:color w:val="0000FF" w:themeColor="hyperlink"/>
      <w:u w:val="single"/>
    </w:rPr>
  </w:style>
  <w:style w:type="paragraph" w:styleId="Sommario1">
    <w:name w:val="toc 1"/>
    <w:basedOn w:val="Normale"/>
    <w:next w:val="Normale"/>
    <w:autoRedefine/>
    <w:uiPriority w:val="39"/>
    <w:unhideWhenUsed/>
    <w:rsid w:val="00CF2BD7"/>
    <w:pPr>
      <w:spacing w:before="120" w:after="0"/>
      <w:jc w:val="left"/>
    </w:pPr>
    <w:rPr>
      <w:rFonts w:asciiTheme="majorHAnsi" w:hAnsiTheme="majorHAnsi"/>
      <w:b/>
      <w:color w:val="548DD4"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CF2BD7"/>
    <w:pPr>
      <w:spacing w:after="0"/>
      <w:jc w:val="left"/>
    </w:pPr>
    <w:rPr>
      <w:rFonts w:asciiTheme="minorHAnsi" w:hAnsiTheme="minorHAnsi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CF2BD7"/>
    <w:pPr>
      <w:spacing w:after="0"/>
      <w:ind w:left="240"/>
      <w:jc w:val="left"/>
    </w:pPr>
    <w:rPr>
      <w:rFonts w:asciiTheme="minorHAnsi" w:hAnsiTheme="minorHAnsi"/>
      <w:i/>
      <w:sz w:val="22"/>
    </w:rPr>
  </w:style>
  <w:style w:type="paragraph" w:styleId="Sommario4">
    <w:name w:val="toc 4"/>
    <w:basedOn w:val="Normale"/>
    <w:next w:val="Normale"/>
    <w:autoRedefine/>
    <w:uiPriority w:val="39"/>
    <w:unhideWhenUsed/>
    <w:rsid w:val="00CF2BD7"/>
    <w:pPr>
      <w:pBdr>
        <w:between w:val="double" w:sz="6" w:space="0" w:color="auto"/>
      </w:pBd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CF2BD7"/>
    <w:pPr>
      <w:pBdr>
        <w:between w:val="double" w:sz="6" w:space="0" w:color="auto"/>
      </w:pBd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CF2BD7"/>
    <w:pPr>
      <w:pBdr>
        <w:between w:val="double" w:sz="6" w:space="0" w:color="auto"/>
      </w:pBd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CF2BD7"/>
    <w:pPr>
      <w:pBdr>
        <w:between w:val="double" w:sz="6" w:space="0" w:color="auto"/>
      </w:pBd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CF2BD7"/>
    <w:pPr>
      <w:pBdr>
        <w:between w:val="double" w:sz="6" w:space="0" w:color="auto"/>
      </w:pBd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CF2BD7"/>
    <w:pPr>
      <w:pBdr>
        <w:between w:val="double" w:sz="6" w:space="0" w:color="auto"/>
      </w:pBd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character" w:customStyle="1" w:styleId="apple-converted-space">
    <w:name w:val="apple-converted-space"/>
    <w:basedOn w:val="Carpredefinitoparagrafo"/>
    <w:rsid w:val="003B1C1B"/>
  </w:style>
  <w:style w:type="character" w:styleId="Rimandocommento">
    <w:name w:val="annotation reference"/>
    <w:basedOn w:val="Carpredefinitoparagrafo"/>
    <w:uiPriority w:val="99"/>
    <w:semiHidden/>
    <w:unhideWhenUsed/>
    <w:rsid w:val="00A51AD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51AD3"/>
    <w:pPr>
      <w:spacing w:after="0" w:line="240" w:lineRule="auto"/>
      <w:jc w:val="left"/>
    </w:pPr>
    <w:rPr>
      <w:rFonts w:asciiTheme="minorHAnsi" w:hAnsi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51AD3"/>
    <w:rPr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1A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1AD3"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1594"/>
    <w:pPr>
      <w:spacing w:after="200"/>
      <w:jc w:val="both"/>
    </w:pPr>
    <w:rPr>
      <w:rFonts w:ascii="Arial" w:hAnsi="Arial"/>
      <w:b/>
      <w:bCs/>
      <w:lang w:eastAsia="zh-CN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1594"/>
    <w:rPr>
      <w:rFonts w:ascii="Arial" w:hAnsi="Arial"/>
      <w:b/>
      <w:bCs/>
      <w:sz w:val="20"/>
      <w:szCs w:val="20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108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08B3"/>
    <w:rPr>
      <w:rFonts w:ascii="Arial" w:hAnsi="Arial"/>
      <w:sz w:val="24"/>
    </w:rPr>
  </w:style>
  <w:style w:type="character" w:styleId="Numeropagina">
    <w:name w:val="page number"/>
    <w:basedOn w:val="Carpredefinitoparagrafo"/>
    <w:uiPriority w:val="99"/>
    <w:semiHidden/>
    <w:unhideWhenUsed/>
    <w:rsid w:val="003108B3"/>
  </w:style>
  <w:style w:type="paragraph" w:styleId="Intestazione">
    <w:name w:val="header"/>
    <w:basedOn w:val="Normale"/>
    <w:link w:val="IntestazioneCarattere"/>
    <w:uiPriority w:val="99"/>
    <w:unhideWhenUsed/>
    <w:rsid w:val="00A449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4968"/>
    <w:rPr>
      <w:rFonts w:ascii="Arial" w:hAnsi="Arial"/>
      <w:sz w:val="24"/>
    </w:rPr>
  </w:style>
  <w:style w:type="character" w:styleId="Enfasicorsivo">
    <w:name w:val="Emphasis"/>
    <w:basedOn w:val="Carpredefinitoparagrafo"/>
    <w:uiPriority w:val="20"/>
    <w:qFormat/>
    <w:rsid w:val="00C06BAF"/>
    <w:rPr>
      <w:i/>
      <w:i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E559B0"/>
    <w:rPr>
      <w:color w:val="800080" w:themeColor="followedHyperlink"/>
      <w:u w:val="single"/>
    </w:rPr>
  </w:style>
  <w:style w:type="numbering" w:customStyle="1" w:styleId="NoList1">
    <w:name w:val="No List1"/>
    <w:next w:val="Nessunelenco"/>
    <w:uiPriority w:val="99"/>
    <w:semiHidden/>
    <w:unhideWhenUsed/>
    <w:rsid w:val="00FF1305"/>
  </w:style>
  <w:style w:type="table" w:customStyle="1" w:styleId="TableGrid1">
    <w:name w:val="Table Grid1"/>
    <w:basedOn w:val="Tabellanormale"/>
    <w:next w:val="Grigliatabella"/>
    <w:uiPriority w:val="59"/>
    <w:rsid w:val="00FF1305"/>
    <w:pPr>
      <w:spacing w:after="0" w:line="240" w:lineRule="auto"/>
      <w:ind w:left="164" w:hanging="13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Tablebullets">
    <w:name w:val="Table_bullets"/>
    <w:uiPriority w:val="99"/>
    <w:rsid w:val="00FF1305"/>
    <w:pPr>
      <w:numPr>
        <w:numId w:val="6"/>
      </w:numPr>
    </w:pPr>
  </w:style>
  <w:style w:type="paragraph" w:styleId="Puntoelenco">
    <w:name w:val="List Bullet"/>
    <w:basedOn w:val="Normale"/>
    <w:uiPriority w:val="99"/>
    <w:unhideWhenUsed/>
    <w:rsid w:val="00FF1305"/>
    <w:pPr>
      <w:numPr>
        <w:numId w:val="5"/>
      </w:numPr>
      <w:spacing w:after="0" w:line="240" w:lineRule="auto"/>
      <w:contextualSpacing/>
      <w:jc w:val="left"/>
    </w:pPr>
  </w:style>
  <w:style w:type="paragraph" w:customStyle="1" w:styleId="Default">
    <w:name w:val="Default"/>
    <w:rsid w:val="00FB5B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B5B4E"/>
    <w:pPr>
      <w:spacing w:line="276" w:lineRule="auto"/>
      <w:jc w:val="left"/>
      <w:outlineLvl w:val="9"/>
    </w:pPr>
    <w:rPr>
      <w:color w:val="365F91" w:themeColor="accent1" w:themeShade="BF"/>
      <w:sz w:val="28"/>
      <w:szCs w:val="28"/>
      <w:lang w:val="en-US" w:eastAsia="ja-JP"/>
    </w:rPr>
  </w:style>
  <w:style w:type="table" w:styleId="Sfondochiaro">
    <w:name w:val="Light Shading"/>
    <w:basedOn w:val="Tabellanormale"/>
    <w:uiPriority w:val="60"/>
    <w:rsid w:val="00350C0F"/>
    <w:pPr>
      <w:spacing w:after="0" w:line="240" w:lineRule="auto"/>
    </w:pPr>
    <w:rPr>
      <w:color w:val="000000" w:themeColor="tex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ellanormale"/>
    <w:uiPriority w:val="61"/>
    <w:rsid w:val="00483A1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IndirizzoHTML">
    <w:name w:val="HTML Address"/>
    <w:basedOn w:val="Normale"/>
    <w:link w:val="IndirizzoHTMLCarattere"/>
    <w:uiPriority w:val="99"/>
    <w:semiHidden/>
    <w:unhideWhenUsed/>
    <w:rsid w:val="00910786"/>
    <w:pPr>
      <w:spacing w:after="0" w:line="240" w:lineRule="auto"/>
      <w:jc w:val="left"/>
    </w:pPr>
    <w:rPr>
      <w:rFonts w:ascii="Times" w:hAnsi="Times"/>
      <w:i/>
      <w:iCs/>
      <w:sz w:val="20"/>
      <w:szCs w:val="20"/>
      <w:lang w:eastAsia="en-US"/>
    </w:rPr>
  </w:style>
  <w:style w:type="character" w:customStyle="1" w:styleId="IndirizzoHTMLCarattere">
    <w:name w:val="Indirizzo HTML Carattere"/>
    <w:basedOn w:val="Carpredefinitoparagrafo"/>
    <w:link w:val="IndirizzoHTML"/>
    <w:uiPriority w:val="99"/>
    <w:semiHidden/>
    <w:rsid w:val="00910786"/>
    <w:rPr>
      <w:rFonts w:ascii="Times" w:hAnsi="Times"/>
      <w:i/>
      <w:i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2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2531">
          <w:marLeft w:val="63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4633">
          <w:marLeft w:val="63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44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5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5352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2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07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009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499045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743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552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690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1678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07231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7811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74405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9442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04027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74149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4210648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46947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01555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4176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24449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1949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24144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71776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06560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200832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471267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7775289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072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832743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433802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610119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491625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7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465262-DF8F-42FF-97B2-3DFD33E5C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15</Words>
  <Characters>13770</Characters>
  <Application>Microsoft Office Word</Application>
  <DocSecurity>0</DocSecurity>
  <Lines>114</Lines>
  <Paragraphs>3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16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Rankin</dc:creator>
  <cp:lastModifiedBy>paola</cp:lastModifiedBy>
  <cp:revision>7</cp:revision>
  <cp:lastPrinted>2017-06-23T10:31:00Z</cp:lastPrinted>
  <dcterms:created xsi:type="dcterms:W3CDTF">2017-10-16T16:46:00Z</dcterms:created>
  <dcterms:modified xsi:type="dcterms:W3CDTF">2017-10-17T21:49:00Z</dcterms:modified>
</cp:coreProperties>
</file>